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6A2" w:rsidRPr="00543246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3246">
        <w:rPr>
          <w:rFonts w:ascii="Times New Roman" w:hAnsi="Times New Roman" w:cs="Times New Roman"/>
          <w:sz w:val="24"/>
          <w:szCs w:val="24"/>
        </w:rPr>
        <w:t xml:space="preserve">Gener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43246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43246">
        <w:rPr>
          <w:rFonts w:ascii="Times New Roman" w:hAnsi="Times New Roman" w:cs="Times New Roman"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sz w:val="24"/>
          <w:szCs w:val="24"/>
        </w:rPr>
        <w:t>for osteoporosis vs. raw data of control participa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3"/>
        <w:gridCol w:w="5699"/>
        <w:gridCol w:w="2598"/>
        <w:gridCol w:w="2805"/>
        <w:gridCol w:w="2519"/>
        <w:gridCol w:w="1576"/>
      </w:tblGrid>
      <w:tr w:rsidR="007746A2" w:rsidRPr="00753F9D" w:rsidTr="00631323">
        <w:tc>
          <w:tcPr>
            <w:tcW w:w="2017" w:type="pct"/>
            <w:gridSpan w:val="2"/>
            <w:tcBorders>
              <w:top w:val="single" w:sz="4" w:space="0" w:color="auto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</w:tc>
      </w:tr>
      <w:tr w:rsidR="007746A2" w:rsidRPr="00753F9D" w:rsidTr="00631323">
        <w:tc>
          <w:tcPr>
            <w:tcW w:w="227" w:type="pct"/>
            <w:tcBorders>
              <w:bottom w:val="single" w:sz="4" w:space="0" w:color="auto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  <w:tcBorders>
              <w:bottom w:val="single" w:sz="4" w:space="0" w:color="auto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 = 78,994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out osteopo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 = 355,272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differenc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B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7746A2" w:rsidRPr="00753F9D" w:rsidTr="00631323">
        <w:tc>
          <w:tcPr>
            <w:tcW w:w="2017" w:type="pct"/>
            <w:gridSpan w:val="2"/>
            <w:tcBorders>
              <w:top w:val="single" w:sz="4" w:space="0" w:color="auto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Age (years 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, %</w:t>
            </w: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6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892 (1.1)</w:t>
            </w:r>
          </w:p>
        </w:tc>
        <w:tc>
          <w:tcPr>
            <w:tcW w:w="881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0,656 (19.9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-49</w:t>
            </w:r>
          </w:p>
        </w:tc>
        <w:tc>
          <w:tcPr>
            <w:tcW w:w="816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,422 (5.6)</w:t>
            </w:r>
          </w:p>
        </w:tc>
        <w:tc>
          <w:tcPr>
            <w:tcW w:w="881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95,511 (26.9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-54</w:t>
            </w:r>
          </w:p>
        </w:tc>
        <w:tc>
          <w:tcPr>
            <w:tcW w:w="816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0,002 (12.7)</w:t>
            </w:r>
          </w:p>
        </w:tc>
        <w:tc>
          <w:tcPr>
            <w:tcW w:w="881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62,267 (17.5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-59</w:t>
            </w:r>
          </w:p>
        </w:tc>
        <w:tc>
          <w:tcPr>
            <w:tcW w:w="816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1,511 (14.6)</w:t>
            </w:r>
          </w:p>
        </w:tc>
        <w:tc>
          <w:tcPr>
            <w:tcW w:w="881" w:type="pct"/>
            <w:vAlign w:val="center"/>
          </w:tcPr>
          <w:p w:rsidR="007746A2" w:rsidRPr="005424A5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5,860 (12.9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3,458 (17.0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33,547 (9.4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6,736 (21.2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4,929 (7.0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2,761 (16.2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3,323 (3.8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6,674 (8.5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,404 (2.1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,207 (2.8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,775 (0.5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816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331 (0.4)</w:t>
            </w:r>
          </w:p>
        </w:tc>
        <w:tc>
          <w:tcPr>
            <w:tcW w:w="881" w:type="pct"/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9,138 (11.6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52,949 (71.2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69,856 (88.4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02,323 (28.8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5,048 (19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50,028 (14.1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1,332 (14.4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5,901 (12.9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2,343 (15.6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55,463 (15.6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5,869 (20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5,811 (21.3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5 (highest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4,402 (30.9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28,069 (36.1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Region of resid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ind w:left="1600" w:hanging="1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30,828 (39.0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62,719 (45.8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8,166 (61.0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92,553 (54.2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cholest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, SD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204.2 (38.9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199.0 (38.0)</w:t>
            </w:r>
          </w:p>
        </w:tc>
        <w:tc>
          <w:tcPr>
            <w:tcW w:w="791" w:type="pct"/>
            <w:vAlign w:val="center"/>
          </w:tcPr>
          <w:p w:rsidR="007746A2" w:rsidRPr="00217318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495" w:type="pct"/>
          </w:tcPr>
          <w:p w:rsidR="007746A2" w:rsidRPr="002A0DB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Hg, mean, SD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127.3 (17.9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127.4 (18.0)</w:t>
            </w:r>
          </w:p>
        </w:tc>
        <w:tc>
          <w:tcPr>
            <w:tcW w:w="791" w:type="pct"/>
            <w:vAlign w:val="center"/>
          </w:tcPr>
          <w:p w:rsidR="007746A2" w:rsidRPr="00217318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95" w:type="pct"/>
          </w:tcPr>
          <w:p w:rsidR="007746A2" w:rsidRPr="002A0DB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mHg, mean, SD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77.9 (11.0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80.2 (11.7)</w:t>
            </w:r>
          </w:p>
        </w:tc>
        <w:tc>
          <w:tcPr>
            <w:tcW w:w="791" w:type="pct"/>
            <w:vAlign w:val="center"/>
          </w:tcPr>
          <w:p w:rsidR="007746A2" w:rsidRPr="00217318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</w:tcPr>
          <w:p w:rsidR="007746A2" w:rsidRPr="002A0DB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ing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od gluco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ean, 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97.8 (28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99.0 (35.1)</w:t>
            </w:r>
          </w:p>
        </w:tc>
        <w:tc>
          <w:tcPr>
            <w:tcW w:w="791" w:type="pct"/>
            <w:vAlign w:val="center"/>
          </w:tcPr>
          <w:p w:rsidR="007746A2" w:rsidRPr="00F22CE6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95" w:type="pct"/>
          </w:tcPr>
          <w:p w:rsidR="007746A2" w:rsidRPr="002A0DB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217318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,573 (3.3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,589 (2.1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9,444 (37.3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22,971 (34.6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0,665 (26.2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98,359 (27.7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Obese I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3,879 (30.2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16,603 (32.8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Obese II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,433 (3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9,721 (2.7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oking stat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2,716 (92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11,243 (59.5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,460 (3.1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38,641 (10.9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3,818 (4.8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05,388 (29.7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70,097 (88.7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32,525 (65.5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≥ 1 time a week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8,897 (11.3)</w:t>
            </w: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22,747 (34.6)</w:t>
            </w: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CCI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core, n, %)</w:t>
            </w:r>
          </w:p>
        </w:tc>
        <w:tc>
          <w:tcPr>
            <w:tcW w:w="816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495" w:type="pct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27" w:type="pct"/>
            <w:tcBorders>
              <w:bottom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  <w:tcBorders>
              <w:bottom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6" w:type="pct"/>
            <w:tcBorders>
              <w:bottom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9,798 (63.0)</w:t>
            </w:r>
          </w:p>
        </w:tc>
        <w:tc>
          <w:tcPr>
            <w:tcW w:w="881" w:type="pct"/>
            <w:tcBorders>
              <w:bottom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254,080 (71.5)</w:t>
            </w:r>
          </w:p>
        </w:tc>
        <w:tc>
          <w:tcPr>
            <w:tcW w:w="791" w:type="pct"/>
            <w:tcBorders>
              <w:bottom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nil"/>
            </w:tcBorders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3,667 (17.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43,833 (12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15,529 (19.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F36">
              <w:rPr>
                <w:rFonts w:ascii="Times New Roman" w:hAnsi="Times New Roman" w:cs="Times New Roman" w:hint="eastAsia"/>
                <w:sz w:val="24"/>
                <w:szCs w:val="24"/>
              </w:rPr>
              <w:t>57,359 (16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A2" w:rsidRPr="00753F9D" w:rsidTr="00631323">
        <w:tc>
          <w:tcPr>
            <w:tcW w:w="20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46A2" w:rsidRPr="00753F9D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ntia (n, 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F22CE6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5,856 (7.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F22CE6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8,667 (2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6A2" w:rsidRPr="00753F9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  <w:tr w:rsidR="007746A2" w:rsidRPr="00753F9D" w:rsidTr="00631323">
        <w:tc>
          <w:tcPr>
            <w:tcW w:w="20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6A2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inson’s disease (n, %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1,397 (1.8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6A2" w:rsidRPr="00792450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F2">
              <w:rPr>
                <w:rFonts w:ascii="Times New Roman" w:hAnsi="Times New Roman" w:cs="Times New Roman" w:hint="eastAsia"/>
                <w:sz w:val="24"/>
                <w:szCs w:val="24"/>
              </w:rPr>
              <w:t>3,158 (0.9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6A2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6A2" w:rsidRPr="002A0DBD" w:rsidRDefault="007746A2" w:rsidP="00631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*</w:t>
            </w:r>
          </w:p>
        </w:tc>
      </w:tr>
    </w:tbl>
    <w:p w:rsidR="007746A2" w:rsidRPr="00792450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; DBP, diastolic blood pressure; SBP, s</w:t>
      </w:r>
      <w:r>
        <w:rPr>
          <w:rFonts w:ascii="Times New Roman" w:hAnsi="Times New Roman" w:cs="Times New Roman" w:hint="eastAsia"/>
          <w:sz w:val="24"/>
          <w:szCs w:val="24"/>
        </w:rPr>
        <w:t>ystolic blood pressure</w:t>
      </w:r>
      <w:r>
        <w:rPr>
          <w:rFonts w:ascii="Times New Roman" w:hAnsi="Times New Roman" w:cs="Times New Roman"/>
          <w:sz w:val="24"/>
          <w:szCs w:val="24"/>
        </w:rPr>
        <w:t>; SD, standard deviation</w:t>
      </w:r>
    </w:p>
    <w:p w:rsidR="007746A2" w:rsidRDefault="007746A2" w:rsidP="007746A2">
      <w:pPr>
        <w:spacing w:after="0" w:line="24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543246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Wilcoxon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rank-sum test. Significance at </w:t>
      </w:r>
      <w:r w:rsidRPr="000D5BF3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&lt; 0.05</w:t>
      </w:r>
    </w:p>
    <w:p w:rsidR="007746A2" w:rsidRDefault="007746A2" w:rsidP="007746A2">
      <w:pPr>
        <w:spacing w:after="0" w:line="24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435BDF">
        <w:rPr>
          <w:rFonts w:ascii="Times New Roman" w:eastAsia="Arial Unicode MS" w:hAnsi="Times New Roman" w:cs="Times New Roman"/>
          <w:kern w:val="0"/>
          <w:sz w:val="24"/>
          <w:szCs w:val="24"/>
        </w:rPr>
        <w:t>†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435BD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Obesity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(B</w:t>
      </w:r>
      <w:r w:rsidRPr="00FB27E7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I, </w:t>
      </w:r>
      <w:r w:rsidRPr="00FB27E7">
        <w:rPr>
          <w:rFonts w:ascii="Times New Roman" w:hAnsi="Times New Roman" w:cs="Times New Roman"/>
          <w:color w:val="000000" w:themeColor="text1"/>
          <w:sz w:val="24"/>
          <w:szCs w:val="24"/>
        </w:rPr>
        <w:t>body mass index, kg/m</w:t>
      </w:r>
      <w:r w:rsidRPr="00FB27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B27E7">
        <w:rPr>
          <w:rFonts w:ascii="Times New Roman" w:eastAsia="Arial Unicode MS" w:hAnsi="Times New Roman" w:cs="Times New Roman"/>
          <w:kern w:val="0"/>
          <w:sz w:val="24"/>
          <w:szCs w:val="24"/>
        </w:rPr>
        <w:t>) was categorized as &lt; 18.5 (underweight), ≥ 18.5 to &lt; 23 (normal), ≥ 23 to &lt; 25 (overweight), ≥ 25 to &lt; 30 (obese I), and ≥ 30 (obese II)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</w:p>
    <w:p w:rsidR="007746A2" w:rsidRPr="002067B8" w:rsidRDefault="007746A2" w:rsidP="007746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P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C203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5A28E4" w:rsidRPr="00C4259B" w:rsidRDefault="005A28E4" w:rsidP="005A28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C4259B">
        <w:rPr>
          <w:rFonts w:ascii="Times New Roman" w:hAnsi="Times New Roman" w:cs="Times New Roman"/>
          <w:sz w:val="24"/>
          <w:szCs w:val="24"/>
        </w:rPr>
        <w:t xml:space="preserve">Hazard ratio (95% confidence interval) for </w:t>
      </w:r>
      <w:r>
        <w:rPr>
          <w:rFonts w:ascii="Times New Roman" w:hAnsi="Times New Roman" w:cs="Times New Roman"/>
          <w:sz w:val="24"/>
          <w:szCs w:val="24"/>
        </w:rPr>
        <w:t>Alzheimer’s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C4259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osteoporosis </w:t>
      </w:r>
      <w:r w:rsidRPr="00C4259B">
        <w:rPr>
          <w:rFonts w:ascii="Times New Roman" w:hAnsi="Times New Roman" w:cs="Times New Roman"/>
          <w:sz w:val="24"/>
          <w:szCs w:val="24"/>
        </w:rPr>
        <w:t xml:space="preserve">and control groups </w:t>
      </w:r>
      <w:r>
        <w:rPr>
          <w:rFonts w:ascii="Times New Roman" w:hAnsi="Times New Roman" w:cs="Times New Roman"/>
          <w:sz w:val="24"/>
          <w:szCs w:val="24"/>
        </w:rPr>
        <w:t>of 5-year</w:t>
      </w:r>
      <w:r>
        <w:rPr>
          <w:rFonts w:ascii="Times New Roman" w:hAnsi="Times New Roman" w:cs="Times New Roman" w:hint="eastAsia"/>
          <w:sz w:val="24"/>
          <w:szCs w:val="24"/>
        </w:rPr>
        <w:t xml:space="preserve">- and </w:t>
      </w:r>
      <w:r>
        <w:rPr>
          <w:rFonts w:ascii="Times New Roman" w:hAnsi="Times New Roman" w:cs="Times New Roman"/>
          <w:sz w:val="24"/>
          <w:szCs w:val="24"/>
        </w:rPr>
        <w:t>10-year follow-up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9"/>
        <w:gridCol w:w="3063"/>
        <w:gridCol w:w="1961"/>
        <w:gridCol w:w="1137"/>
        <w:gridCol w:w="1961"/>
        <w:gridCol w:w="1137"/>
        <w:gridCol w:w="1961"/>
        <w:gridCol w:w="1137"/>
        <w:gridCol w:w="1961"/>
        <w:gridCol w:w="1063"/>
      </w:tblGrid>
      <w:tr w:rsidR="005A28E4" w:rsidRPr="00497A7C" w:rsidTr="00F72CE5">
        <w:tc>
          <w:tcPr>
            <w:tcW w:w="1131" w:type="pct"/>
            <w:gridSpan w:val="2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7A7C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194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28E4" w:rsidRPr="00497A7C" w:rsidRDefault="005A28E4" w:rsidP="00F72C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azard ratio of 5-year follow-up</w:t>
            </w: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28E4" w:rsidRPr="00497A7C" w:rsidRDefault="005A28E4" w:rsidP="00F72C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azard ratio of 10-year follow-up</w:t>
            </w:r>
          </w:p>
        </w:tc>
      </w:tr>
      <w:tr w:rsidR="005A28E4" w:rsidRPr="00497A7C" w:rsidTr="00F72CE5">
        <w:tc>
          <w:tcPr>
            <w:tcW w:w="169" w:type="pct"/>
            <w:tcBorders>
              <w:bottom w:val="single" w:sz="4" w:space="0" w:color="auto"/>
            </w:tcBorders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rud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F34E51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djusted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†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F34E51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rud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F34E51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djusted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†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5A28E4" w:rsidRPr="00481AD6" w:rsidRDefault="005A28E4" w:rsidP="00F72CE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F34E51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5A28E4" w:rsidRPr="00497A7C" w:rsidTr="00F72CE5">
        <w:tc>
          <w:tcPr>
            <w:tcW w:w="1131" w:type="pct"/>
            <w:gridSpan w:val="2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Hazard ratio for Alzheimer’s disease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:rsidR="005A28E4" w:rsidRPr="00497A7C" w:rsidRDefault="005A28E4" w:rsidP="00F72C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A28E4" w:rsidRPr="00497A7C" w:rsidTr="00F72CE5">
        <w:tc>
          <w:tcPr>
            <w:tcW w:w="169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2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7A7C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1.42-1.61)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1.21-1.38)</w:t>
            </w:r>
          </w:p>
        </w:tc>
        <w:tc>
          <w:tcPr>
            <w:tcW w:w="357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 (1.47-1.60)</w:t>
            </w:r>
          </w:p>
        </w:tc>
        <w:tc>
          <w:tcPr>
            <w:tcW w:w="357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 (1.21-1.33)</w:t>
            </w:r>
          </w:p>
        </w:tc>
        <w:tc>
          <w:tcPr>
            <w:tcW w:w="33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</w:tr>
      <w:tr w:rsidR="005A28E4" w:rsidRPr="00497A7C" w:rsidTr="00F72CE5">
        <w:tc>
          <w:tcPr>
            <w:tcW w:w="169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2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7A7C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3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A28E4" w:rsidRPr="00497A7C" w:rsidTr="00F72CE5">
        <w:tc>
          <w:tcPr>
            <w:tcW w:w="1131" w:type="pct"/>
            <w:gridSpan w:val="2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Hazard ratio for Parkinson’s disease</w:t>
            </w:r>
          </w:p>
        </w:tc>
        <w:tc>
          <w:tcPr>
            <w:tcW w:w="972" w:type="pct"/>
            <w:gridSpan w:val="2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57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57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36" w:type="pct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A28E4" w:rsidRPr="00497A7C" w:rsidTr="00F72CE5">
        <w:tc>
          <w:tcPr>
            <w:tcW w:w="169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2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7A7C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73 (1.54-1.95)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 (1.33-1.69)</w:t>
            </w:r>
          </w:p>
        </w:tc>
        <w:tc>
          <w:tcPr>
            <w:tcW w:w="357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74 (1.59-1.91)</w:t>
            </w:r>
          </w:p>
        </w:tc>
        <w:tc>
          <w:tcPr>
            <w:tcW w:w="357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616" w:type="pct"/>
            <w:vAlign w:val="center"/>
          </w:tcPr>
          <w:p w:rsidR="005A28E4" w:rsidRPr="006618E9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 (1.37-1.65)</w:t>
            </w:r>
          </w:p>
        </w:tc>
        <w:tc>
          <w:tcPr>
            <w:tcW w:w="33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18E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</w:tr>
      <w:tr w:rsidR="005A28E4" w:rsidRPr="00497A7C" w:rsidTr="00F72CE5">
        <w:tc>
          <w:tcPr>
            <w:tcW w:w="169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2" w:type="pct"/>
          </w:tcPr>
          <w:p w:rsidR="005A28E4" w:rsidRPr="00497A7C" w:rsidRDefault="005A28E4" w:rsidP="00F72CE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97A7C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  <w:vAlign w:val="center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57" w:type="pct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16" w:type="pct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97A7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36" w:type="pct"/>
          </w:tcPr>
          <w:p w:rsidR="005A28E4" w:rsidRPr="00497A7C" w:rsidRDefault="005A28E4" w:rsidP="00F72CE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5A28E4" w:rsidRPr="00F34E51" w:rsidRDefault="005A28E4" w:rsidP="005A2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4E51">
        <w:rPr>
          <w:rFonts w:ascii="Times New Roman" w:eastAsia="Arial Unicode MS" w:hAnsi="Times New Roman" w:cs="Times New Roman"/>
          <w:kern w:val="0"/>
          <w:sz w:val="24"/>
          <w:szCs w:val="24"/>
        </w:rPr>
        <w:t>* Cox proportional hazard model</w:t>
      </w:r>
      <w:r w:rsidRPr="00F34E51">
        <w:rPr>
          <w:rFonts w:ascii="Times New Roman" w:hAnsi="Times New Roman" w:cs="Times New Roman"/>
          <w:sz w:val="24"/>
          <w:szCs w:val="24"/>
        </w:rPr>
        <w:t xml:space="preserve">, Significance at </w:t>
      </w:r>
      <w:r w:rsidRPr="00F34E51">
        <w:rPr>
          <w:rFonts w:ascii="Times New Roman" w:hAnsi="Times New Roman" w:cs="Times New Roman"/>
          <w:i/>
          <w:sz w:val="24"/>
          <w:szCs w:val="24"/>
        </w:rPr>
        <w:t>P</w:t>
      </w:r>
      <w:r w:rsidRPr="00F34E51">
        <w:rPr>
          <w:rFonts w:ascii="Times New Roman" w:hAnsi="Times New Roman" w:cs="Times New Roman"/>
          <w:sz w:val="24"/>
          <w:szCs w:val="24"/>
        </w:rPr>
        <w:t xml:space="preserve"> &lt; 0.05 with </w:t>
      </w:r>
      <w:proofErr w:type="spellStart"/>
      <w:r w:rsidRPr="00F34E51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34E51">
        <w:rPr>
          <w:rFonts w:ascii="Times New Roman" w:hAnsi="Times New Roman" w:cs="Times New Roman"/>
          <w:sz w:val="24"/>
          <w:szCs w:val="24"/>
        </w:rPr>
        <w:t xml:space="preserve"> correction</w:t>
      </w:r>
    </w:p>
    <w:p w:rsidR="005A28E4" w:rsidRPr="00F34E51" w:rsidRDefault="005A28E4" w:rsidP="005A28E4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34E51">
        <w:rPr>
          <w:rFonts w:ascii="Times New Roman" w:eastAsia="맑은 고딕" w:hAnsi="Times New Roman" w:cs="Times New Roman"/>
          <w:sz w:val="24"/>
          <w:szCs w:val="24"/>
        </w:rPr>
        <w:t xml:space="preserve">† Adjusted for age, sex, income, region, and obesity, smoking, alcohol consumption, total cholesterol, </w:t>
      </w:r>
      <w:r w:rsidRPr="00F34E51">
        <w:rPr>
          <w:rFonts w:ascii="Times New Roman" w:hAnsi="Times New Roman" w:cs="Times New Roman"/>
          <w:sz w:val="24"/>
          <w:szCs w:val="24"/>
        </w:rPr>
        <w:t>systolic blood pressure</w:t>
      </w:r>
      <w:r w:rsidRPr="00F34E51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F34E51">
        <w:rPr>
          <w:rFonts w:ascii="Times New Roman" w:hAnsi="Times New Roman" w:cs="Times New Roman"/>
          <w:sz w:val="24"/>
          <w:szCs w:val="24"/>
        </w:rPr>
        <w:t>diastolic blood pressure</w:t>
      </w:r>
      <w:r w:rsidRPr="00F34E51">
        <w:rPr>
          <w:rFonts w:ascii="Times New Roman" w:eastAsia="맑은 고딕" w:hAnsi="Times New Roman" w:cs="Times New Roman"/>
          <w:sz w:val="24"/>
          <w:szCs w:val="24"/>
        </w:rPr>
        <w:t xml:space="preserve">, and fasting blood glucose, </w:t>
      </w:r>
      <w:proofErr w:type="spellStart"/>
      <w:r w:rsidRPr="00F34E5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F34E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E51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F34E51">
        <w:rPr>
          <w:rFonts w:ascii="Times New Roman" w:hAnsi="Times New Roman" w:cs="Times New Roman"/>
          <w:sz w:val="24"/>
          <w:szCs w:val="24"/>
        </w:rPr>
        <w:t xml:space="preserve"> index</w:t>
      </w:r>
      <w:r w:rsidRPr="00F34E5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F34E51">
        <w:rPr>
          <w:rFonts w:ascii="Times New Roman" w:eastAsia="맑은 고딕" w:hAnsi="Times New Roman" w:cs="Times New Roman"/>
          <w:sz w:val="24"/>
          <w:szCs w:val="24"/>
        </w:rPr>
        <w:t>CCI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 w:rsidRPr="00F34E51">
        <w:rPr>
          <w:rFonts w:ascii="Times New Roman" w:eastAsia="맑은 고딕" w:hAnsi="Times New Roman" w:cs="Times New Roman"/>
          <w:sz w:val="24"/>
          <w:szCs w:val="24"/>
        </w:rPr>
        <w:t xml:space="preserve"> score, and Alzheimer’s disease (or Parkinson’s disease)</w:t>
      </w:r>
    </w:p>
    <w:p w:rsidR="005A28E4" w:rsidRDefault="005A28E4" w:rsidP="005A28E4">
      <w:pPr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5A28E4" w:rsidRP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A28E4" w:rsidRDefault="005A28E4" w:rsidP="006F5F09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F5F09" w:rsidRPr="00C4259B" w:rsidRDefault="006F5F09" w:rsidP="006F5F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A28E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sz w:val="24"/>
          <w:szCs w:val="24"/>
        </w:rPr>
        <w:t>Hazard</w:t>
      </w:r>
      <w:proofErr w:type="gramEnd"/>
      <w:r w:rsidRPr="00C4259B">
        <w:rPr>
          <w:rFonts w:ascii="Times New Roman" w:hAnsi="Times New Roman" w:cs="Times New Roman"/>
          <w:sz w:val="24"/>
          <w:szCs w:val="24"/>
        </w:rPr>
        <w:t xml:space="preserve"> ratio (95% confidence interval) for </w:t>
      </w:r>
      <w:r w:rsidRPr="00091CE9">
        <w:rPr>
          <w:rFonts w:ascii="Times New Roman" w:hAnsi="Times New Roman" w:cs="Times New Roman"/>
          <w:sz w:val="24"/>
          <w:szCs w:val="24"/>
        </w:rPr>
        <w:t>Alzheimer's</w:t>
      </w:r>
      <w:r w:rsidRPr="00091CE9">
        <w:rPr>
          <w:rFonts w:ascii="Times New Roman" w:hAnsi="Times New Roman" w:cs="Times New Roman" w:hint="eastAsia"/>
          <w:sz w:val="24"/>
          <w:szCs w:val="24"/>
        </w:rPr>
        <w:t xml:space="preserve"> disease</w:t>
      </w:r>
      <w:r w:rsidRPr="00C4259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osteoporosis </w:t>
      </w:r>
      <w:r w:rsidRPr="00C4259B">
        <w:rPr>
          <w:rFonts w:ascii="Times New Roman" w:hAnsi="Times New Roman" w:cs="Times New Roman"/>
          <w:sz w:val="24"/>
          <w:szCs w:val="24"/>
        </w:rPr>
        <w:t>and control groups with subgroup analyses according to age and sex</w:t>
      </w:r>
      <w:r>
        <w:rPr>
          <w:rFonts w:ascii="Times New Roman" w:hAnsi="Times New Roman" w:cs="Times New Roman"/>
          <w:sz w:val="24"/>
          <w:szCs w:val="24"/>
        </w:rPr>
        <w:t xml:space="preserve"> in multiple model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"/>
        <w:gridCol w:w="2556"/>
        <w:gridCol w:w="1636"/>
        <w:gridCol w:w="949"/>
        <w:gridCol w:w="1637"/>
        <w:gridCol w:w="949"/>
        <w:gridCol w:w="1637"/>
        <w:gridCol w:w="949"/>
        <w:gridCol w:w="1637"/>
        <w:gridCol w:w="949"/>
        <w:gridCol w:w="1637"/>
        <w:gridCol w:w="936"/>
      </w:tblGrid>
      <w:tr w:rsidR="006F5F09" w:rsidRPr="00481AD6" w:rsidTr="00631323">
        <w:tc>
          <w:tcPr>
            <w:tcW w:w="944" w:type="pct"/>
            <w:gridSpan w:val="2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4056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81AD6">
              <w:rPr>
                <w:rFonts w:ascii="Times New Roman" w:hAnsi="Times New Roman" w:cs="Times New Roman"/>
                <w:szCs w:val="20"/>
              </w:rPr>
              <w:t xml:space="preserve">Hazard ratios for </w:t>
            </w:r>
            <w:r w:rsidRPr="00091CE9">
              <w:rPr>
                <w:rFonts w:ascii="Times New Roman" w:hAnsi="Times New Roman" w:cs="Times New Roman"/>
                <w:szCs w:val="20"/>
              </w:rPr>
              <w:t>Alzheimer'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isease</w:t>
            </w:r>
          </w:p>
        </w:tc>
      </w:tr>
      <w:tr w:rsidR="006F5F09" w:rsidRPr="00481AD6" w:rsidTr="00631323">
        <w:trPr>
          <w:trHeight w:val="348"/>
        </w:trPr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rud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091CE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1†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091CE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2‡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091CE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3</w:t>
            </w:r>
            <w:r w:rsidRPr="00481AD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§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091CE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4‖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481AD6" w:rsidRDefault="006F5F09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091CE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6F5F09" w:rsidRPr="00481AD6" w:rsidTr="00631323">
        <w:tc>
          <w:tcPr>
            <w:tcW w:w="944" w:type="pct"/>
            <w:gridSpan w:val="2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otal participants (n = 157,988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1.45-1.58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1.25-1.36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 (1.25-1.36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 (1.26-1.37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 (1.22-1.32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481AD6" w:rsidTr="00631323">
        <w:tc>
          <w:tcPr>
            <w:tcW w:w="944" w:type="pct"/>
            <w:gridSpan w:val="2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ge &lt; 60 years old (n = 67,714)</w:t>
            </w:r>
          </w:p>
        </w:tc>
        <w:tc>
          <w:tcPr>
            <w:tcW w:w="811" w:type="pct"/>
            <w:gridSpan w:val="2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 (1.15-1.62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 (1.27-1.78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1.27-1.79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 (1.28-1.80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 (1.21-1.71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481AD6" w:rsidTr="00631323">
        <w:tc>
          <w:tcPr>
            <w:tcW w:w="944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Age </w:t>
            </w:r>
            <w:r w:rsidRPr="00481AD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</w:t>
            </w: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60 years old (n = 90,274)</w:t>
            </w:r>
          </w:p>
        </w:tc>
        <w:tc>
          <w:tcPr>
            <w:tcW w:w="811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1.19-1.29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1.19-1.30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1.20-1.30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 (1.21-1.31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1.17-1.27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481AD6" w:rsidTr="00631323">
        <w:tc>
          <w:tcPr>
            <w:tcW w:w="944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Males (n = 21,213)</w:t>
            </w:r>
          </w:p>
        </w:tc>
        <w:tc>
          <w:tcPr>
            <w:tcW w:w="811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77-0.93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21 (1.10-1.35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22 (1.10-1.35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23 (1.11-1.37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 (1.04-1.28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*</w:t>
            </w: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481AD6" w:rsidTr="00631323">
        <w:tc>
          <w:tcPr>
            <w:tcW w:w="944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Females (n = 136,775)</w:t>
            </w:r>
          </w:p>
        </w:tc>
        <w:tc>
          <w:tcPr>
            <w:tcW w:w="811" w:type="pct"/>
            <w:gridSpan w:val="2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76 (1.68-1.84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29 (1.23-1.35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30 (1.24-1.36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1.31 (1.25-1.37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1.22-1.34)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6F5F09" w:rsidRPr="00481AD6" w:rsidTr="00631323">
        <w:tc>
          <w:tcPr>
            <w:tcW w:w="141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2" w:type="pct"/>
          </w:tcPr>
          <w:p w:rsidR="006F5F09" w:rsidRPr="00481AD6" w:rsidRDefault="006F5F09" w:rsidP="0063132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1AD6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1AD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481AD6" w:rsidRDefault="006F5F09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6F5F09" w:rsidRPr="00091CE9" w:rsidRDefault="006F5F09" w:rsidP="005A2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CE9">
        <w:rPr>
          <w:rFonts w:ascii="Times New Roman" w:hAnsi="Times New Roman" w:cs="Times New Roman"/>
          <w:sz w:val="24"/>
          <w:szCs w:val="24"/>
        </w:rPr>
        <w:t xml:space="preserve">Abbreviations: CCI, </w:t>
      </w:r>
      <w:proofErr w:type="spellStart"/>
      <w:r w:rsidRPr="00091CE9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091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1CE9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091CE9">
        <w:rPr>
          <w:rFonts w:ascii="Times New Roman" w:hAnsi="Times New Roman" w:cs="Times New Roman"/>
          <w:sz w:val="24"/>
          <w:szCs w:val="24"/>
        </w:rPr>
        <w:t xml:space="preserve"> index; DBP, diastolic blood pressure; SBP, systolic blood pressure</w:t>
      </w:r>
    </w:p>
    <w:p w:rsidR="006F5F09" w:rsidRPr="00091CE9" w:rsidRDefault="006F5F09" w:rsidP="005A2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CE9">
        <w:rPr>
          <w:rFonts w:ascii="Times New Roman" w:eastAsia="Arial Unicode MS" w:hAnsi="Times New Roman" w:cs="Times New Roman"/>
          <w:kern w:val="0"/>
          <w:sz w:val="24"/>
          <w:szCs w:val="24"/>
        </w:rPr>
        <w:t>* Cox proportional hazard model</w:t>
      </w:r>
      <w:r w:rsidRPr="00091CE9">
        <w:rPr>
          <w:rFonts w:ascii="Times New Roman" w:hAnsi="Times New Roman" w:cs="Times New Roman"/>
          <w:sz w:val="24"/>
          <w:szCs w:val="24"/>
        </w:rPr>
        <w:t xml:space="preserve">, Significance at </w:t>
      </w:r>
      <w:r w:rsidRPr="00091CE9">
        <w:rPr>
          <w:rFonts w:ascii="Times New Roman" w:hAnsi="Times New Roman" w:cs="Times New Roman"/>
          <w:i/>
          <w:sz w:val="24"/>
          <w:szCs w:val="24"/>
        </w:rPr>
        <w:t>P</w:t>
      </w:r>
      <w:r w:rsidRPr="00091CE9">
        <w:rPr>
          <w:rFonts w:ascii="Times New Roman" w:hAnsi="Times New Roman" w:cs="Times New Roman"/>
          <w:sz w:val="24"/>
          <w:szCs w:val="24"/>
        </w:rPr>
        <w:t xml:space="preserve"> &lt;0.05 with </w:t>
      </w:r>
      <w:proofErr w:type="spellStart"/>
      <w:r w:rsidRPr="00091CE9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091CE9">
        <w:rPr>
          <w:rFonts w:ascii="Times New Roman" w:hAnsi="Times New Roman" w:cs="Times New Roman"/>
          <w:sz w:val="24"/>
          <w:szCs w:val="24"/>
        </w:rPr>
        <w:t xml:space="preserve"> correction</w:t>
      </w:r>
    </w:p>
    <w:p w:rsidR="006F5F09" w:rsidRPr="00091CE9" w:rsidRDefault="006F5F09" w:rsidP="005A28E4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91CE9">
        <w:rPr>
          <w:rFonts w:ascii="Times New Roman" w:eastAsia="맑은 고딕" w:hAnsi="Times New Roman" w:cs="Times New Roman"/>
          <w:sz w:val="24"/>
          <w:szCs w:val="24"/>
        </w:rPr>
        <w:t>† Model 1 was adjusted for age, sex, income, region, and obesity</w:t>
      </w:r>
    </w:p>
    <w:p w:rsidR="006F5F09" w:rsidRPr="00091CE9" w:rsidRDefault="006F5F09" w:rsidP="005A28E4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91CE9">
        <w:rPr>
          <w:rFonts w:ascii="Times New Roman" w:eastAsia="맑은 고딕" w:hAnsi="Times New Roman" w:cs="Times New Roman"/>
          <w:sz w:val="24"/>
          <w:szCs w:val="24"/>
        </w:rPr>
        <w:t>‡ Model 2 was adjusted for model 1 plus smoking, and alcohol consumption</w:t>
      </w:r>
    </w:p>
    <w:p w:rsidR="006F5F09" w:rsidRPr="00091CE9" w:rsidRDefault="006F5F09" w:rsidP="005A28E4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91CE9">
        <w:rPr>
          <w:rFonts w:ascii="Times New Roman" w:eastAsia="맑은 고딕" w:hAnsi="Times New Roman" w:cs="Times New Roman"/>
          <w:sz w:val="24"/>
          <w:szCs w:val="24"/>
        </w:rPr>
        <w:t>§ Model 3 was adjusted for model 2 plus total cholesterol, SBP, DBP, and fasting blood glucose</w:t>
      </w:r>
    </w:p>
    <w:p w:rsidR="006F5F09" w:rsidRPr="00091CE9" w:rsidRDefault="006F5F09" w:rsidP="005A28E4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91CE9">
        <w:rPr>
          <w:rFonts w:ascii="Times New Roman" w:eastAsia="맑은 고딕" w:hAnsi="Times New Roman" w:cs="Times New Roman"/>
          <w:sz w:val="24"/>
          <w:szCs w:val="24"/>
        </w:rPr>
        <w:t>‖ Model 4 was adjusted for model 3 plus CCI score, and Parkinson’s disease</w:t>
      </w:r>
    </w:p>
    <w:p w:rsidR="006F5F09" w:rsidRPr="006F5F09" w:rsidRDefault="006F5F09" w:rsidP="005A28E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F5F09" w:rsidRDefault="006F5F09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A28E4" w:rsidRDefault="005A28E4" w:rsidP="00C2031E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A28E4" w:rsidRDefault="005A28E4" w:rsidP="00C2031E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A28E4" w:rsidRDefault="005A28E4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Pr="00C4259B" w:rsidRDefault="007746A2" w:rsidP="007746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sz w:val="24"/>
          <w:szCs w:val="24"/>
        </w:rPr>
        <w:t xml:space="preserve">Hazard ratio (95% confidence interval) for </w:t>
      </w:r>
      <w:r w:rsidRPr="008F001A">
        <w:rPr>
          <w:rFonts w:ascii="Times New Roman" w:hAnsi="Times New Roman" w:cs="Times New Roman"/>
          <w:sz w:val="24"/>
          <w:szCs w:val="24"/>
        </w:rPr>
        <w:t>Alzheimer’s disease</w:t>
      </w:r>
      <w:r w:rsidRPr="00C4259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osteoporosis </w:t>
      </w:r>
      <w:r w:rsidRPr="00C4259B">
        <w:rPr>
          <w:rFonts w:ascii="Times New Roman" w:hAnsi="Times New Roman" w:cs="Times New Roman"/>
          <w:sz w:val="24"/>
          <w:szCs w:val="24"/>
        </w:rPr>
        <w:t xml:space="preserve">and control groups with subgroup analyses according to </w:t>
      </w:r>
      <w:r>
        <w:rPr>
          <w:rFonts w:ascii="Times New Roman" w:hAnsi="Times New Roman" w:cs="Times New Roman"/>
          <w:sz w:val="24"/>
          <w:szCs w:val="24"/>
        </w:rPr>
        <w:t>income, region of residence, obesity, smoking, alcohol consumption, total cholesterol, blood pressure, and fasting blood gluco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"/>
        <w:gridCol w:w="264"/>
        <w:gridCol w:w="1745"/>
        <w:gridCol w:w="2560"/>
        <w:gridCol w:w="2534"/>
        <w:gridCol w:w="1933"/>
        <w:gridCol w:w="2108"/>
        <w:gridCol w:w="1200"/>
        <w:gridCol w:w="2108"/>
        <w:gridCol w:w="1204"/>
      </w:tblGrid>
      <w:tr w:rsidR="007746A2" w:rsidRPr="002067B8" w:rsidTr="00631323">
        <w:tc>
          <w:tcPr>
            <w:tcW w:w="714" w:type="pct"/>
            <w:gridSpan w:val="3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804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of </w:t>
            </w:r>
            <w:r w:rsidRPr="002067B8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No. of participants</w:t>
            </w:r>
          </w:p>
        </w:tc>
        <w:tc>
          <w:tcPr>
            <w:tcW w:w="796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duration,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person-years</w:t>
            </w:r>
          </w:p>
        </w:tc>
        <w:tc>
          <w:tcPr>
            <w:tcW w:w="607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idence rate, 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per 1,000 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person-years</w:t>
            </w:r>
          </w:p>
        </w:tc>
        <w:tc>
          <w:tcPr>
            <w:tcW w:w="20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sz w:val="24"/>
                <w:szCs w:val="24"/>
              </w:rPr>
              <w:t>Hazard ratios for AD</w:t>
            </w:r>
          </w:p>
        </w:tc>
      </w:tr>
      <w:tr w:rsidR="007746A2" w:rsidRPr="002067B8" w:rsidTr="00631323">
        <w:tc>
          <w:tcPr>
            <w:tcW w:w="83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†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come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ow income (n = 77,752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957/38,723 (7.6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6,711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3 (1.44-1.62)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 (1.20-1.35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892/39,029 (4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1,727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igh income (n = 80,236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899/40,271 (7.2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8,90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 (1.42-1.59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 (1.19-1.34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869/39,965 (4.7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0,03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gion of residence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rban (n = 60,783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861/30,828 (6.0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5,23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 (1.32-1.52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4 (1.15-1.33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68/29,955 (4.2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6,13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ural (n = 97,205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995/48,166 (8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0,38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 (1.49-1.64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1.22-1.35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493/49,039 (5.1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5,63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derweight (n = 4,443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/2,573 (9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,393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 (0.90-1.35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 (1.06-1.5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/1,870 (8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,175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rmal weight (n = 56,634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137/29,444 (7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7,74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 (1.26-1.44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 (1.14-1.3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367/27,190 (5.0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,52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verweight (n = 41,399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60/20,665 (7.1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,35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1.46-1.72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 (1.22-1.44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3/20,734 (4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,65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rPr>
          <w:trHeight w:val="132"/>
        </w:trPr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ese (n = 55,512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008/26,312 (7.6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2,12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 (1.56-1.79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9 (1.20-1.38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345/29,200 (4.6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4,40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smoker (n = 143,721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,331/72,716 (7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9,10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1 (1.54-1.69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1.23-1.34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173/71,005 (4.5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9,62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st or current smoker (n = 14,267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5/6,278 (8.4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,51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 (0.91-1.15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 (1.01-1.2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8/7,989 (7.4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,13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cohol consumption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1 time a week (n = 137,764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,369/70,097 (7.7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8,45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3 (1.47-1.60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 (1.20-1.31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336/67,667 (4.9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4,65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 time a week (n = 20,224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7/8,897 (5.5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,16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 (1.20-1.56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1 (1.23-1.61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5/11,327 (3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,105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2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74,907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731/37,637 (7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,25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 (1.37-1.54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1.21-1.36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802/37,270 (4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3,49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200 to &lt; 24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56,215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064/28,105 (7.3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,70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0 (1.49-1.72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9 (1.20-1.38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59/28,110 (4.5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,65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24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26,866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061/13,252 (8.0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,66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2 (1.38-1.68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 (1.07-1.3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0/13,614 (5.1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,61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ood pressure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BP &lt; 140 mmHg and DBP &lt; 90 mmHg (n = 111,520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647/56,245 (6.5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5,10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3 (1.54-1.72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 (1.24-1.3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095/55,275 (3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3,351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BP ≥ 140 mmHg or DBP ≥ 90 mmHg (n = 46,468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209/22,749 (9.7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,51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 (1.31-1.49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 (1.13-1.2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666/23,719 (7.0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8,41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asting blood glucose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1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105,724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,653/53,889 (6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4,788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0 (1.52-1.69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 (1.23-1.38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120/51,835 (4.1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8,729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1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52,264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203/25,105 (8.8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,832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4 (1.35-1.54)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 (1.14-1.30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641/27,159 (6.0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,034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746A2" w:rsidRPr="00C4259B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AD, </w:t>
      </w:r>
      <w:r w:rsidRPr="008F001A">
        <w:rPr>
          <w:rFonts w:ascii="Times New Roman" w:hAnsi="Times New Roman" w:cs="Times New Roman"/>
          <w:sz w:val="24"/>
          <w:szCs w:val="24"/>
        </w:rPr>
        <w:t>Alzheimer’s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4259B"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index; DBP, diastolic blood pressure; SBP, systolic blood pressure</w:t>
      </w:r>
    </w:p>
    <w:p w:rsidR="007746A2" w:rsidRPr="00C4259B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eastAsia="Arial Unicode MS" w:hAnsi="Times New Roman" w:cs="Times New Roman"/>
          <w:kern w:val="0"/>
          <w:sz w:val="24"/>
          <w:szCs w:val="24"/>
        </w:rPr>
        <w:t>* Cox proportional hazard model</w:t>
      </w:r>
      <w:r w:rsidRPr="00C4259B">
        <w:rPr>
          <w:rFonts w:ascii="Times New Roman" w:hAnsi="Times New Roman" w:cs="Times New Roman"/>
          <w:sz w:val="24"/>
          <w:szCs w:val="24"/>
        </w:rPr>
        <w:t xml:space="preserve">, Significance at </w:t>
      </w:r>
      <w:r w:rsidRPr="008F001A">
        <w:rPr>
          <w:rFonts w:ascii="Times New Roman" w:hAnsi="Times New Roman" w:cs="Times New Roman"/>
          <w:i/>
          <w:sz w:val="24"/>
          <w:szCs w:val="24"/>
        </w:rPr>
        <w:t>P</w:t>
      </w:r>
      <w:r w:rsidRPr="00C4259B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</w:t>
      </w:r>
    </w:p>
    <w:p w:rsidR="007746A2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eastAsia="맑은 고딕" w:hAnsi="Times New Roman" w:cs="Times New Roman"/>
          <w:sz w:val="24"/>
          <w:szCs w:val="24"/>
        </w:rPr>
        <w:t xml:space="preserve">† </w:t>
      </w:r>
      <w:r w:rsidRPr="00C4259B"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ascii="Times New Roman" w:hAnsi="Times New Roman" w:cs="Times New Roman"/>
          <w:sz w:val="24"/>
          <w:szCs w:val="24"/>
        </w:rPr>
        <w:t xml:space="preserve">age, sex, income, region of residence, </w:t>
      </w:r>
      <w:r w:rsidRPr="00C4259B">
        <w:rPr>
          <w:rFonts w:ascii="Times New Roman" w:hAnsi="Times New Roman" w:cs="Times New Roman"/>
          <w:sz w:val="24"/>
          <w:szCs w:val="24"/>
        </w:rPr>
        <w:t>total cholesterol, SBP, DBP, fasting blood glucose, obesity, smoking, alcohol consumption, CCI score</w:t>
      </w:r>
      <w:r>
        <w:rPr>
          <w:rFonts w:ascii="Times New Roman" w:hAnsi="Times New Roman" w:cs="Times New Roman"/>
          <w:sz w:val="24"/>
          <w:szCs w:val="24"/>
        </w:rPr>
        <w:t>, and Parkinson’s disease</w:t>
      </w:r>
    </w:p>
    <w:p w:rsidR="007746A2" w:rsidRDefault="007746A2" w:rsidP="007746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P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F5F09" w:rsidRPr="00C4259B" w:rsidRDefault="006F5F09" w:rsidP="006F5F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A28E4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sz w:val="24"/>
          <w:szCs w:val="24"/>
        </w:rPr>
        <w:t xml:space="preserve"> Hazard</w:t>
      </w:r>
      <w:proofErr w:type="gramEnd"/>
      <w:r w:rsidRPr="00C4259B">
        <w:rPr>
          <w:rFonts w:ascii="Times New Roman" w:hAnsi="Times New Roman" w:cs="Times New Roman"/>
          <w:sz w:val="24"/>
          <w:szCs w:val="24"/>
        </w:rPr>
        <w:t xml:space="preserve"> ratio (95% confidence interval) for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C4259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osteoporosis </w:t>
      </w:r>
      <w:r w:rsidRPr="00C4259B">
        <w:rPr>
          <w:rFonts w:ascii="Times New Roman" w:hAnsi="Times New Roman" w:cs="Times New Roman"/>
          <w:sz w:val="24"/>
          <w:szCs w:val="24"/>
        </w:rPr>
        <w:t>and control groups with subgroup analyses according to age and sex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"/>
        <w:gridCol w:w="2568"/>
        <w:gridCol w:w="1637"/>
        <w:gridCol w:w="949"/>
        <w:gridCol w:w="1637"/>
        <w:gridCol w:w="949"/>
        <w:gridCol w:w="1637"/>
        <w:gridCol w:w="949"/>
        <w:gridCol w:w="1637"/>
        <w:gridCol w:w="949"/>
        <w:gridCol w:w="1637"/>
        <w:gridCol w:w="923"/>
      </w:tblGrid>
      <w:tr w:rsidR="006F5F09" w:rsidRPr="005F6739" w:rsidTr="00631323">
        <w:tc>
          <w:tcPr>
            <w:tcW w:w="948" w:type="pct"/>
            <w:gridSpan w:val="2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405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6739">
              <w:rPr>
                <w:rFonts w:ascii="Times New Roman" w:hAnsi="Times New Roman" w:cs="Times New Roman"/>
                <w:szCs w:val="20"/>
              </w:rPr>
              <w:t>Hazard ratios for Parkinson’s disease</w:t>
            </w:r>
          </w:p>
        </w:tc>
      </w:tr>
      <w:tr w:rsidR="006F5F09" w:rsidRPr="005F6739" w:rsidTr="00631323">
        <w:tc>
          <w:tcPr>
            <w:tcW w:w="141" w:type="pct"/>
            <w:tcBorders>
              <w:bottom w:val="single" w:sz="4" w:space="0" w:color="auto"/>
            </w:tcBorders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rud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1†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2‡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3</w:t>
            </w:r>
            <w:r w:rsidRPr="005F673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§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del 4‖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:rsidR="006F5F09" w:rsidRPr="005F6739" w:rsidRDefault="006F5F09" w:rsidP="00A73C0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6F5F09" w:rsidRPr="005F6739" w:rsidTr="00631323">
        <w:tc>
          <w:tcPr>
            <w:tcW w:w="948" w:type="pct"/>
            <w:gridSpan w:val="2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otal participants (n = 157,988)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2 (1.57-1.87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53 (1.40-1.67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53 (1.40-1.67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56 (1.43-1.70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9 (1.36-1.63)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5F6739" w:rsidTr="00631323">
        <w:tc>
          <w:tcPr>
            <w:tcW w:w="948" w:type="pct"/>
            <w:gridSpan w:val="2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ge &lt; 60 years old (n = 67,714)</w:t>
            </w:r>
          </w:p>
        </w:tc>
        <w:tc>
          <w:tcPr>
            <w:tcW w:w="812" w:type="pct"/>
            <w:gridSpan w:val="2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0 (1.17-1.94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2</w:t>
            </w: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5 (1.27-2.13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4 (1.26-2.12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5 (1.27-2.14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2 (1.17-1.98)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2</w:t>
            </w: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5F6739" w:rsidTr="00631323">
        <w:tc>
          <w:tcPr>
            <w:tcW w:w="948" w:type="pct"/>
            <w:gridSpan w:val="2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Age </w:t>
            </w:r>
            <w:r w:rsidRPr="005F673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</w:t>
            </w: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60 years old (n = 90,274)</w:t>
            </w:r>
          </w:p>
        </w:tc>
        <w:tc>
          <w:tcPr>
            <w:tcW w:w="812" w:type="pct"/>
            <w:gridSpan w:val="2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0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1 (1.28-1.55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2 (1.30-1.56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2 (1.29-1.56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5 (1.32-1.59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0 (1.27-1.53)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5F6739" w:rsidTr="007746A2">
        <w:trPr>
          <w:trHeight w:val="243"/>
        </w:trPr>
        <w:tc>
          <w:tcPr>
            <w:tcW w:w="948" w:type="pct"/>
            <w:gridSpan w:val="2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ales (n = 21,213)</w:t>
            </w:r>
          </w:p>
        </w:tc>
        <w:tc>
          <w:tcPr>
            <w:tcW w:w="812" w:type="pct"/>
            <w:gridSpan w:val="2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1 (1.07-1.60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8</w:t>
            </w: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1 (1.31-1.97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0 (1.31-1.97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62 (1.32-1.99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9 (1.21-1.83)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1*</w:t>
            </w: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F5F09" w:rsidRPr="005F6739" w:rsidTr="00631323">
        <w:tc>
          <w:tcPr>
            <w:tcW w:w="948" w:type="pct"/>
            <w:gridSpan w:val="2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Females (n = 136,775)</w:t>
            </w:r>
          </w:p>
        </w:tc>
        <w:tc>
          <w:tcPr>
            <w:tcW w:w="812" w:type="pct"/>
            <w:gridSpan w:val="2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0" w:type="pct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87 (1.69-2.06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6 (1.32-1.61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6 (1.32-1.61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.49 (1.35-1.64)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73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&lt;0.001*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6 (1.33-1.62)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*</w:t>
            </w:r>
          </w:p>
        </w:tc>
      </w:tr>
      <w:tr w:rsidR="006F5F09" w:rsidRPr="005F6739" w:rsidTr="00631323">
        <w:tc>
          <w:tcPr>
            <w:tcW w:w="141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7" w:type="pct"/>
          </w:tcPr>
          <w:p w:rsidR="006F5F09" w:rsidRPr="005F6739" w:rsidRDefault="006F5F09" w:rsidP="00A73C0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F6739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98" w:type="pct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14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73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:rsidR="006F5F09" w:rsidRPr="005F6739" w:rsidRDefault="006F5F09" w:rsidP="00A73C0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6F5F09" w:rsidRPr="00C4259B" w:rsidRDefault="006F5F09" w:rsidP="00A73C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hAnsi="Times New Roman" w:cs="Times New Roman"/>
          <w:sz w:val="24"/>
          <w:szCs w:val="24"/>
        </w:rPr>
        <w:t xml:space="preserve">Abbreviations: CCI,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index; DBP, diastolic blood pressure; SBP, systolic blood pressure</w:t>
      </w:r>
    </w:p>
    <w:p w:rsidR="006F5F09" w:rsidRPr="00C4259B" w:rsidRDefault="006F5F09" w:rsidP="00A73C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eastAsia="Arial Unicode MS" w:hAnsi="Times New Roman" w:cs="Times New Roman"/>
          <w:kern w:val="0"/>
          <w:sz w:val="24"/>
          <w:szCs w:val="24"/>
        </w:rPr>
        <w:t>* Cox proportional hazard model</w:t>
      </w:r>
      <w:r w:rsidRPr="00C4259B">
        <w:rPr>
          <w:rFonts w:ascii="Times New Roman" w:hAnsi="Times New Roman" w:cs="Times New Roman"/>
          <w:sz w:val="24"/>
          <w:szCs w:val="24"/>
        </w:rPr>
        <w:t xml:space="preserve">, Significance at </w:t>
      </w:r>
      <w:r w:rsidRPr="005F673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C4259B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</w:t>
      </w:r>
    </w:p>
    <w:p w:rsidR="006F5F09" w:rsidRPr="00481AD6" w:rsidRDefault="006F5F09" w:rsidP="00A73C06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1AD6">
        <w:rPr>
          <w:rFonts w:ascii="Times New Roman" w:eastAsia="맑은 고딕" w:hAnsi="Times New Roman" w:cs="Times New Roman"/>
          <w:sz w:val="24"/>
          <w:szCs w:val="24"/>
        </w:rPr>
        <w:t>† Model 1 was adjusted for age, sex, income, region, and obesity</w:t>
      </w:r>
    </w:p>
    <w:p w:rsidR="006F5F09" w:rsidRPr="00481AD6" w:rsidRDefault="006F5F09" w:rsidP="00A73C06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1AD6">
        <w:rPr>
          <w:rFonts w:ascii="Times New Roman" w:eastAsia="맑은 고딕" w:hAnsi="Times New Roman" w:cs="Times New Roman"/>
          <w:sz w:val="24"/>
          <w:szCs w:val="24"/>
        </w:rPr>
        <w:t>‡ Model 2 was adjusted for model 1 plus smoking, and alcohol consumption</w:t>
      </w:r>
    </w:p>
    <w:p w:rsidR="006F5F09" w:rsidRPr="00481AD6" w:rsidRDefault="006F5F09" w:rsidP="00A73C06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1AD6">
        <w:rPr>
          <w:rFonts w:ascii="Times New Roman" w:eastAsia="맑은 고딕" w:hAnsi="Times New Roman" w:cs="Times New Roman"/>
          <w:sz w:val="24"/>
          <w:szCs w:val="24"/>
        </w:rPr>
        <w:t>§ Model 3 was adjusted for model 2 plus total cholesterol, SBP, DBP, and fasting blood glucose</w:t>
      </w:r>
    </w:p>
    <w:p w:rsidR="006F5F09" w:rsidRPr="00481AD6" w:rsidRDefault="006F5F09" w:rsidP="00A73C06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1AD6">
        <w:rPr>
          <w:rFonts w:ascii="Times New Roman" w:eastAsia="맑은 고딕" w:hAnsi="Times New Roman" w:cs="Times New Roman"/>
          <w:sz w:val="24"/>
          <w:szCs w:val="24"/>
        </w:rPr>
        <w:t xml:space="preserve">‖ Model 4 was adjusted for model 3 plus CCI score, and </w:t>
      </w:r>
      <w:r w:rsidR="00A73C06" w:rsidRPr="00A73C06">
        <w:rPr>
          <w:rFonts w:ascii="Times New Roman" w:eastAsia="맑은 고딕" w:hAnsi="Times New Roman" w:cs="Times New Roman"/>
          <w:sz w:val="24"/>
          <w:szCs w:val="24"/>
        </w:rPr>
        <w:t>Alzheimer's</w:t>
      </w:r>
      <w:r w:rsidR="00A73C06" w:rsidRPr="00A73C06">
        <w:rPr>
          <w:rFonts w:ascii="Times New Roman" w:eastAsia="맑은 고딕" w:hAnsi="Times New Roman" w:cs="Times New Roman" w:hint="eastAsia"/>
          <w:sz w:val="24"/>
          <w:szCs w:val="24"/>
        </w:rPr>
        <w:t xml:space="preserve"> disease</w:t>
      </w:r>
    </w:p>
    <w:p w:rsidR="006F5F09" w:rsidRDefault="006F5F09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Default="007746A2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46A2" w:rsidRPr="00C4259B" w:rsidRDefault="007746A2" w:rsidP="007746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sz w:val="24"/>
          <w:szCs w:val="24"/>
        </w:rPr>
        <w:t xml:space="preserve">Hazard ratio (95% confidence interval) for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C4259B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osteoporosis </w:t>
      </w:r>
      <w:r w:rsidRPr="00C4259B">
        <w:rPr>
          <w:rFonts w:ascii="Times New Roman" w:hAnsi="Times New Roman" w:cs="Times New Roman"/>
          <w:sz w:val="24"/>
          <w:szCs w:val="24"/>
        </w:rPr>
        <w:t xml:space="preserve">and control groups with subgroup analyses according to </w:t>
      </w:r>
      <w:r>
        <w:rPr>
          <w:rFonts w:ascii="Times New Roman" w:hAnsi="Times New Roman" w:cs="Times New Roman"/>
          <w:sz w:val="24"/>
          <w:szCs w:val="24"/>
        </w:rPr>
        <w:t>income, region of residence, obesity, smoking, alcohol consumption, total cholesterol, blood pressure, and fasting blood gluco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"/>
        <w:gridCol w:w="264"/>
        <w:gridCol w:w="1745"/>
        <w:gridCol w:w="2560"/>
        <w:gridCol w:w="2534"/>
        <w:gridCol w:w="1933"/>
        <w:gridCol w:w="2108"/>
        <w:gridCol w:w="1200"/>
        <w:gridCol w:w="2108"/>
        <w:gridCol w:w="1204"/>
      </w:tblGrid>
      <w:tr w:rsidR="007746A2" w:rsidRPr="002067B8" w:rsidTr="00631323">
        <w:tc>
          <w:tcPr>
            <w:tcW w:w="714" w:type="pct"/>
            <w:gridSpan w:val="3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804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of </w:t>
            </w:r>
            <w:r w:rsidRPr="002067B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No. of participants</w:t>
            </w:r>
          </w:p>
        </w:tc>
        <w:tc>
          <w:tcPr>
            <w:tcW w:w="796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duration,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person-years</w:t>
            </w:r>
          </w:p>
        </w:tc>
        <w:tc>
          <w:tcPr>
            <w:tcW w:w="607" w:type="pct"/>
            <w:vMerge w:val="restart"/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idence rate, 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per 1,000 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person-years</w:t>
            </w:r>
          </w:p>
        </w:tc>
        <w:tc>
          <w:tcPr>
            <w:tcW w:w="20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sz w:val="24"/>
                <w:szCs w:val="24"/>
              </w:rPr>
              <w:t>Hazard ratios for PD</w:t>
            </w:r>
          </w:p>
        </w:tc>
      </w:tr>
      <w:tr w:rsidR="007746A2" w:rsidRPr="002067B8" w:rsidTr="00631323">
        <w:tc>
          <w:tcPr>
            <w:tcW w:w="83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†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7746A2" w:rsidRPr="002067B8" w:rsidRDefault="007746A2" w:rsidP="00631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come</w:t>
            </w:r>
          </w:p>
        </w:tc>
      </w:tr>
      <w:tr w:rsidR="007746A2" w:rsidRPr="002067B8" w:rsidTr="005A28E4">
        <w:trPr>
          <w:trHeight w:val="388"/>
        </w:trPr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ow income (n = 77,752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9/38,723 (1.8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2,620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 (1.61-2.07)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1.39-1.80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3/39,029 (0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5,776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igh income (n = 80,236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8/40,271 (1.8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4,946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 (1.44-1.83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1 (1.24-1.59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7/39,965 (1.1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,301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gion of residence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rban (n = 60,783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8/30,828 (1.6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8,96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1 (1.47-1.98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 (1.34-1.81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8/29,955 (0.9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,85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ural (n = 97,205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9/48,166 (1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8,600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2 (1.54-1.92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 (1.30-1.62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2/49,039 (1.1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1,220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derweight (n = 4,443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/2,573 (1.9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,933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4 (0.83-2.17)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 (0.78-2.07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/1,870 (1.3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,542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rmal weight (n = 56,634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8/29,444 (1.7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,228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 (1.51-2.05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1.36-1.85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6/27,190 (0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,670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verweight (n = 41,399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4/20,665 (1.7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,365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 (1.54-2.19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1.32-1.89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7/20,734 (0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,656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rPr>
          <w:trHeight w:val="274"/>
        </w:trPr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ese (n = 55,512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6/26,312 (1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,040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6 (1.44-1.90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 (1.19-1.58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2/29,200 (1.1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7,209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</w:tr>
      <w:tr w:rsidR="007746A2" w:rsidRPr="002067B8" w:rsidTr="00631323">
        <w:tc>
          <w:tcPr>
            <w:tcW w:w="83" w:type="pct"/>
            <w:tcBorders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smoker (n = 143,721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71/72,716 (1.8)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0,033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 (1.61-1.94)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8 (1.34-1.62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9/71,005 (1.0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6,854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st or current smoker (n = 14,267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/6,278 (2.0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,533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 (1.10-1.86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 (1.15-1.96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7,989 (1.3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,223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cohol consumption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1 time a week (n = 137,764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286/70,097 (1.8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9,499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2 (1.57-1.89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8 (1.35-1.63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9/67,667 (1.1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2,143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 time a week (n = 20,224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/8,897 (1.3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,067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5 (1.24-2.20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1.18-2.11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/11,327 (0.7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,934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2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74,907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2/37,637 (1.8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9,473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 (1.61-2.08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6 (1.46-1.90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/37,270 (0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7,425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200 to &lt; 24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56,215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7/28,105 (1.7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,134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 (1.40-1.87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 (1.17-1.57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  <w:tcBorders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bottom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7/28,110 (1.0)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,448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  <w:tcBorders>
              <w:top w:val="nil"/>
              <w:bottom w:val="nil"/>
            </w:tcBorders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24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26,866)</w:t>
            </w:r>
          </w:p>
        </w:tc>
      </w:tr>
      <w:tr w:rsidR="007746A2" w:rsidRPr="002067B8" w:rsidTr="00631323"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</w:tcBorders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/13,252 (1.9)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,959</w:t>
            </w:r>
          </w:p>
        </w:tc>
        <w:tc>
          <w:tcPr>
            <w:tcW w:w="60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4 (1.34-2.01)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 (1.10-1.66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/13,614 (1.1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,204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ood pressure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BP &lt; 140 mmHg and DBP &lt; 90 mmHg (n = 111,520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3/56,245 (1.6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2,579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 (1.63-2.05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 (1.37-1.73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7/55,275 (0.8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7,866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BP ≥ 140 mmHg or DBP ≥ 90 mmHg (n = 46,468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4/22,749 (2.3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4,987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 (1.39-1.82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 (1.24-1.63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3/23,719 (1.5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,211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5000" w:type="pct"/>
            <w:gridSpan w:val="10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asting blood glucose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1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105,724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0/53,889 (1.6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2,500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 (1.58-1.99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 (1.32-1.67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5/51,835 (0.9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3,715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17" w:type="pct"/>
            <w:gridSpan w:val="9"/>
          </w:tcPr>
          <w:p w:rsidR="007746A2" w:rsidRPr="002067B8" w:rsidRDefault="007746A2" w:rsidP="006313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≥ 100 mg/</w:t>
            </w:r>
            <w:proofErr w:type="spellStart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L</w:t>
            </w:r>
            <w:proofErr w:type="spellEnd"/>
            <w:r w:rsidRPr="002067B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 52,264)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7/25,105 (2.2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,066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9 (1.48-1.93)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 (1.30-1.71)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7746A2" w:rsidRPr="002067B8" w:rsidTr="00631323"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8" w:type="pct"/>
          </w:tcPr>
          <w:p w:rsidR="007746A2" w:rsidRPr="002067B8" w:rsidRDefault="007746A2" w:rsidP="006313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04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5/27,159 (1.3)</w:t>
            </w:r>
          </w:p>
        </w:tc>
        <w:tc>
          <w:tcPr>
            <w:tcW w:w="796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6,362</w:t>
            </w:r>
          </w:p>
        </w:tc>
        <w:tc>
          <w:tcPr>
            <w:tcW w:w="60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67B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" w:type="pct"/>
            <w:vAlign w:val="center"/>
          </w:tcPr>
          <w:p w:rsidR="007746A2" w:rsidRPr="002067B8" w:rsidRDefault="007746A2" w:rsidP="006313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746A2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, PD; </w:t>
      </w:r>
      <w:r w:rsidRPr="00C4259B"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59B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C4259B">
        <w:rPr>
          <w:rFonts w:ascii="Times New Roman" w:hAnsi="Times New Roman" w:cs="Times New Roman"/>
          <w:sz w:val="24"/>
          <w:szCs w:val="24"/>
        </w:rPr>
        <w:t xml:space="preserve"> index; DBP, diastolic blood pressure; SBP, systolic blood pressure</w:t>
      </w:r>
    </w:p>
    <w:p w:rsidR="007746A2" w:rsidRPr="00C4259B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eastAsia="Arial Unicode MS" w:hAnsi="Times New Roman" w:cs="Times New Roman"/>
          <w:kern w:val="0"/>
          <w:sz w:val="24"/>
          <w:szCs w:val="24"/>
        </w:rPr>
        <w:t>* Cox proportional hazard model</w:t>
      </w:r>
      <w:r w:rsidRPr="00C4259B">
        <w:rPr>
          <w:rFonts w:ascii="Times New Roman" w:hAnsi="Times New Roman" w:cs="Times New Roman"/>
          <w:sz w:val="24"/>
          <w:szCs w:val="24"/>
        </w:rPr>
        <w:t xml:space="preserve">, Significance at </w:t>
      </w:r>
      <w:r w:rsidRPr="00EF2624">
        <w:rPr>
          <w:rFonts w:ascii="Times New Roman" w:hAnsi="Times New Roman" w:cs="Times New Roman"/>
          <w:i/>
          <w:sz w:val="24"/>
          <w:szCs w:val="24"/>
        </w:rPr>
        <w:t>P</w:t>
      </w:r>
      <w:r w:rsidRPr="00C4259B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</w:t>
      </w:r>
    </w:p>
    <w:p w:rsidR="007746A2" w:rsidRPr="00C4259B" w:rsidRDefault="007746A2" w:rsidP="007746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59B">
        <w:rPr>
          <w:rFonts w:ascii="Times New Roman" w:eastAsia="맑은 고딕" w:hAnsi="Times New Roman" w:cs="Times New Roman"/>
          <w:sz w:val="24"/>
          <w:szCs w:val="24"/>
        </w:rPr>
        <w:t xml:space="preserve">† </w:t>
      </w:r>
      <w:r w:rsidRPr="00C4259B"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ascii="Times New Roman" w:hAnsi="Times New Roman" w:cs="Times New Roman"/>
          <w:sz w:val="24"/>
          <w:szCs w:val="24"/>
        </w:rPr>
        <w:t xml:space="preserve">age, sex, income, region of residence, </w:t>
      </w:r>
      <w:r w:rsidRPr="00C4259B">
        <w:rPr>
          <w:rFonts w:ascii="Times New Roman" w:hAnsi="Times New Roman" w:cs="Times New Roman"/>
          <w:sz w:val="24"/>
          <w:szCs w:val="24"/>
        </w:rPr>
        <w:t>total cholesterol, SBP, DBP, fasting blood glucose, obesity, smoking, alcohol consumption, CCI scor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5E3BD4" w:rsidRPr="00A73C06">
        <w:rPr>
          <w:rFonts w:ascii="Times New Roman" w:eastAsia="맑은 고딕" w:hAnsi="Times New Roman" w:cs="Times New Roman"/>
          <w:sz w:val="24"/>
          <w:szCs w:val="24"/>
        </w:rPr>
        <w:t>Alzheimer's</w:t>
      </w:r>
      <w:r w:rsidR="005E3BD4" w:rsidRPr="00A73C06">
        <w:rPr>
          <w:rFonts w:ascii="Times New Roman" w:eastAsia="맑은 고딕" w:hAnsi="Times New Roman" w:cs="Times New Roman" w:hint="eastAsia"/>
          <w:sz w:val="24"/>
          <w:szCs w:val="24"/>
        </w:rPr>
        <w:t xml:space="preserve"> disease</w:t>
      </w:r>
    </w:p>
    <w:p w:rsidR="007746A2" w:rsidRDefault="007746A2" w:rsidP="007746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7746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746A2" w:rsidRDefault="007746A2" w:rsidP="007746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Pr="007746A2" w:rsidRDefault="00A73C06" w:rsidP="00A73C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F5F09" w:rsidRDefault="0081743C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 xml:space="preserve">7 </w:t>
      </w:r>
      <w:r w:rsidR="005D0A9A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3C257E">
        <w:rPr>
          <w:rFonts w:ascii="Times New Roman" w:hAnsi="Times New Roman" w:cs="Times New Roman" w:hint="eastAsia"/>
          <w:sz w:val="24"/>
          <w:szCs w:val="24"/>
        </w:rPr>
        <w:t xml:space="preserve">and proportion </w:t>
      </w:r>
      <w:r w:rsidR="005D0A9A">
        <w:rPr>
          <w:rFonts w:ascii="Times New Roman" w:hAnsi="Times New Roman" w:cs="Times New Roman"/>
          <w:sz w:val="24"/>
          <w:szCs w:val="24"/>
        </w:rPr>
        <w:t xml:space="preserve">of </w:t>
      </w:r>
      <w:r w:rsidR="00030283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 w:rsidR="003E5E33" w:rsidRPr="003E5E33">
        <w:rPr>
          <w:rFonts w:ascii="Times New Roman" w:hAnsi="Times New Roman" w:cs="Times New Roman"/>
          <w:sz w:val="24"/>
          <w:szCs w:val="24"/>
        </w:rPr>
        <w:t>Alzheimer's</w:t>
      </w:r>
      <w:r w:rsidR="003E5E33" w:rsidRPr="003E5E33">
        <w:rPr>
          <w:rFonts w:ascii="Times New Roman" w:hAnsi="Times New Roman" w:cs="Times New Roman" w:hint="eastAsia"/>
          <w:sz w:val="24"/>
          <w:szCs w:val="24"/>
        </w:rPr>
        <w:t xml:space="preserve"> disease</w:t>
      </w:r>
      <w:r w:rsidR="005D0A9A">
        <w:rPr>
          <w:rFonts w:ascii="Times New Roman" w:hAnsi="Times New Roman" w:cs="Times New Roman"/>
          <w:sz w:val="24"/>
          <w:szCs w:val="24"/>
        </w:rPr>
        <w:t xml:space="preserve"> </w:t>
      </w:r>
      <w:r w:rsidR="00030283">
        <w:rPr>
          <w:rFonts w:ascii="Times New Roman" w:hAnsi="Times New Roman" w:cs="Times New Roman" w:hint="eastAsia"/>
          <w:sz w:val="24"/>
          <w:szCs w:val="24"/>
        </w:rPr>
        <w:t>occurred in</w:t>
      </w:r>
      <w:r w:rsidR="005D0A9A">
        <w:rPr>
          <w:rFonts w:ascii="Times New Roman" w:hAnsi="Times New Roman" w:cs="Times New Roman"/>
          <w:sz w:val="24"/>
          <w:szCs w:val="24"/>
        </w:rPr>
        <w:t xml:space="preserve"> osteoporosis and control according to age </w:t>
      </w:r>
      <w:r w:rsidR="00030283">
        <w:rPr>
          <w:rFonts w:ascii="Times New Roman" w:hAnsi="Times New Roman" w:cs="Times New Roman" w:hint="eastAsia"/>
          <w:sz w:val="24"/>
          <w:szCs w:val="24"/>
        </w:rPr>
        <w:t>distribution</w:t>
      </w:r>
    </w:p>
    <w:tbl>
      <w:tblPr>
        <w:tblpPr w:leftFromText="142" w:rightFromText="142" w:vertAnchor="page" w:horzAnchor="margin" w:tblpY="2176"/>
        <w:tblW w:w="2795" w:type="pct"/>
        <w:tblCellMar>
          <w:left w:w="99" w:type="dxa"/>
          <w:right w:w="99" w:type="dxa"/>
        </w:tblCellMar>
        <w:tblLook w:val="04A0"/>
      </w:tblPr>
      <w:tblGrid>
        <w:gridCol w:w="1351"/>
        <w:gridCol w:w="3261"/>
        <w:gridCol w:w="4277"/>
      </w:tblGrid>
      <w:tr w:rsidR="00A73C06" w:rsidRPr="00E3153D" w:rsidTr="007746A2">
        <w:trPr>
          <w:trHeight w:val="330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. of </w:t>
            </w:r>
            <w:r w:rsidRPr="00091CE9">
              <w:rPr>
                <w:rFonts w:ascii="Times New Roman" w:hAnsi="Times New Roman" w:cs="Times New Roman"/>
                <w:sz w:val="24"/>
                <w:szCs w:val="24"/>
              </w:rPr>
              <w:t>Alzheimer's</w:t>
            </w:r>
            <w:r w:rsidRPr="00091C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osteoporos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. of </w:t>
            </w:r>
            <w:r w:rsidRPr="00091CE9">
              <w:rPr>
                <w:rFonts w:ascii="Times New Roman" w:hAnsi="Times New Roman" w:cs="Times New Roman"/>
                <w:sz w:val="24"/>
                <w:szCs w:val="24"/>
              </w:rPr>
              <w:t>Alzheimer's</w:t>
            </w:r>
            <w:r w:rsidRPr="00091C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sease</w:t>
            </w:r>
            <w:r w:rsidRPr="00C425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/892 (0.6)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/892 (0.0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/4,422 (0.3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/4,422 (0.3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/10,002 (0.6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/10,002 (0.5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3/11,511 (1.9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/25,571 (0.8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9/13,458 (4.6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7/15,268 (3.1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410/16,736 (8.4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8/7,815 (9.4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755/12,761 (13.8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9/6,556 (13.4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32/6,674 (18.5)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4/3,980 (17.9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-84</w:t>
            </w:r>
          </w:p>
        </w:tc>
        <w:tc>
          <w:tcPr>
            <w:tcW w:w="1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6/2,207 (21.6)</w:t>
            </w:r>
          </w:p>
        </w:tc>
        <w:tc>
          <w:tcPr>
            <w:tcW w:w="2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6/2,232 (18.2)</w:t>
            </w:r>
          </w:p>
        </w:tc>
      </w:tr>
      <w:tr w:rsidR="00A73C06" w:rsidRPr="00E3153D" w:rsidTr="007746A2">
        <w:trPr>
          <w:trHeight w:val="330"/>
        </w:trPr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+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/331 (21.5)</w:t>
            </w: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C06" w:rsidRPr="00E3153D" w:rsidRDefault="00A73C06" w:rsidP="00774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/2,256 (13.3)</w:t>
            </w:r>
          </w:p>
        </w:tc>
      </w:tr>
    </w:tbl>
    <w:p w:rsidR="005D0A9A" w:rsidRDefault="005D0A9A" w:rsidP="00A73C0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73C06" w:rsidRDefault="00A73C06" w:rsidP="005D0A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5A28E4" w:rsidRDefault="005A28E4" w:rsidP="005D0A9A">
      <w:pPr>
        <w:spacing w:after="0"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D0A9A" w:rsidRDefault="0081743C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5D0A9A" w:rsidRPr="00E31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A9A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and proportion </w:t>
      </w:r>
      <w:r w:rsidR="005D0A9A">
        <w:rPr>
          <w:rFonts w:ascii="Times New Roman" w:hAnsi="Times New Roman" w:cs="Times New Roman"/>
          <w:sz w:val="24"/>
          <w:szCs w:val="24"/>
        </w:rPr>
        <w:t xml:space="preserve">of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 w:rsidR="005D0A9A">
        <w:rPr>
          <w:rFonts w:ascii="Times New Roman" w:hAnsi="Times New Roman" w:cs="Times New Roman"/>
          <w:sz w:val="24"/>
          <w:szCs w:val="24"/>
        </w:rPr>
        <w:t>Parkinson’s disease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 occurred</w:t>
      </w:r>
      <w:r w:rsidR="005D0A9A">
        <w:rPr>
          <w:rFonts w:ascii="Times New Roman" w:hAnsi="Times New Roman" w:cs="Times New Roman"/>
          <w:sz w:val="24"/>
          <w:szCs w:val="24"/>
        </w:rPr>
        <w:t xml:space="preserve"> in osteoporosis and control according to age </w:t>
      </w:r>
      <w:r w:rsidR="007746A2">
        <w:rPr>
          <w:rFonts w:ascii="Times New Roman" w:hAnsi="Times New Roman" w:cs="Times New Roman" w:hint="eastAsia"/>
          <w:sz w:val="24"/>
          <w:szCs w:val="24"/>
        </w:rPr>
        <w:t>distribution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/>
      </w:tblPr>
      <w:tblGrid>
        <w:gridCol w:w="2410"/>
        <w:gridCol w:w="3308"/>
        <w:gridCol w:w="3308"/>
      </w:tblGrid>
      <w:tr w:rsidR="005D0A9A" w:rsidRPr="00E3153D" w:rsidTr="00631323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arkinson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osteoporos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arkinson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892 (0.2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892 (0.1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/4,422 (0.3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/4,422 (0.2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/10,002 (0.4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/10,002 (0.2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/11,511 (0.6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/25,571 (0.3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2/13,458 (1.6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7/15,268 (1.0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7/16,736 (2.4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/7,815 (2.1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3/12,761 (2.9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/6,556 (2.8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2/6,674 (3.3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/3,980 (2.4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-84</w:t>
            </w:r>
          </w:p>
        </w:tc>
        <w:tc>
          <w:tcPr>
            <w:tcW w:w="3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/2,207 (2.8)</w:t>
            </w:r>
          </w:p>
        </w:tc>
        <w:tc>
          <w:tcPr>
            <w:tcW w:w="3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/2,232 (2.0)</w:t>
            </w:r>
          </w:p>
        </w:tc>
      </w:tr>
      <w:tr w:rsidR="005D0A9A" w:rsidRPr="00E3153D" w:rsidTr="00631323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+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331 (0.6)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/2,256 (1.6)</w:t>
            </w:r>
          </w:p>
        </w:tc>
      </w:tr>
    </w:tbl>
    <w:p w:rsidR="005D0A9A" w:rsidRDefault="005D0A9A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81743C" w:rsidRDefault="0081743C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p w:rsidR="005D0A9A" w:rsidRDefault="0081743C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5D0A9A" w:rsidRPr="00E31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A9A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and proportion </w:t>
      </w:r>
      <w:r w:rsidR="005D0A9A">
        <w:rPr>
          <w:rFonts w:ascii="Times New Roman" w:hAnsi="Times New Roman" w:cs="Times New Roman"/>
          <w:sz w:val="24"/>
          <w:szCs w:val="24"/>
        </w:rPr>
        <w:t xml:space="preserve">of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lzheimer's disease</w:t>
      </w:r>
      <w:r w:rsidR="005D0A9A">
        <w:rPr>
          <w:rFonts w:ascii="Times New Roman" w:hAnsi="Times New Roman" w:cs="Times New Roman"/>
          <w:sz w:val="24"/>
          <w:szCs w:val="24"/>
        </w:rPr>
        <w:t xml:space="preserve"> in osteoporosis and control according to sex</w:t>
      </w:r>
    </w:p>
    <w:tbl>
      <w:tblPr>
        <w:tblW w:w="1903" w:type="pct"/>
        <w:tblCellMar>
          <w:left w:w="99" w:type="dxa"/>
          <w:right w:w="99" w:type="dxa"/>
        </w:tblCellMar>
        <w:tblLook w:val="04A0"/>
      </w:tblPr>
      <w:tblGrid>
        <w:gridCol w:w="998"/>
        <w:gridCol w:w="3261"/>
        <w:gridCol w:w="3261"/>
      </w:tblGrid>
      <w:tr w:rsidR="005D0A9A" w:rsidRPr="00E3153D" w:rsidTr="0081743C">
        <w:trPr>
          <w:trHeight w:val="330"/>
        </w:trPr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. of </w:t>
            </w:r>
            <w:r w:rsidR="0081743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zheimer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osteoporos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. of </w:t>
            </w:r>
            <w:r w:rsidR="0081743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zheimer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5D0A9A" w:rsidRPr="00E3153D" w:rsidTr="0081743C">
        <w:trPr>
          <w:trHeight w:val="330"/>
        </w:trPr>
        <w:tc>
          <w:tcPr>
            <w:tcW w:w="9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20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2/9,138 (7.8)</w:t>
            </w:r>
          </w:p>
        </w:tc>
        <w:tc>
          <w:tcPr>
            <w:tcW w:w="19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3/12,075 (7.9)</w:t>
            </w:r>
          </w:p>
        </w:tc>
      </w:tr>
      <w:tr w:rsidR="005D0A9A" w:rsidRPr="00E3153D" w:rsidTr="0081743C">
        <w:trPr>
          <w:trHeight w:val="33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144/69,856 (7.4)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808/66,919 (4.2)</w:t>
            </w:r>
          </w:p>
        </w:tc>
      </w:tr>
    </w:tbl>
    <w:p w:rsidR="005D0A9A" w:rsidRPr="00E3153D" w:rsidRDefault="005D0A9A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A9A" w:rsidRPr="00E3153D" w:rsidRDefault="005D0A9A" w:rsidP="005D0A9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 w:rsidRPr="00E3153D">
        <w:rPr>
          <w:rFonts w:ascii="Times New Roman" w:hAnsi="Times New Roman" w:cs="Times New Roman"/>
          <w:sz w:val="24"/>
          <w:szCs w:val="24"/>
        </w:rPr>
        <w:br w:type="page"/>
      </w:r>
    </w:p>
    <w:p w:rsidR="005D0A9A" w:rsidRPr="00E3153D" w:rsidRDefault="0081743C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59B">
        <w:rPr>
          <w:rFonts w:ascii="Times New Roman" w:hAnsi="Times New Roman" w:cs="Times New Roman"/>
          <w:b/>
          <w:sz w:val="24"/>
          <w:szCs w:val="24"/>
        </w:rPr>
        <w:t>Table</w:t>
      </w:r>
      <w:r w:rsidRPr="00C4259B">
        <w:rPr>
          <w:rFonts w:ascii="Times New Roman" w:hAnsi="Times New Roman" w:cs="Times New Roman"/>
          <w:sz w:val="24"/>
          <w:szCs w:val="24"/>
        </w:rPr>
        <w:t xml:space="preserve"> </w:t>
      </w:r>
      <w:r w:rsidR="005A28E4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5D0A9A" w:rsidRPr="00E31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A9A">
        <w:rPr>
          <w:rFonts w:ascii="Times New Roman" w:hAnsi="Times New Roman" w:cs="Times New Roman"/>
          <w:sz w:val="24"/>
          <w:szCs w:val="24"/>
        </w:rPr>
        <w:t xml:space="preserve">The number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and proportion </w:t>
      </w:r>
      <w:r w:rsidR="005D0A9A">
        <w:rPr>
          <w:rFonts w:ascii="Times New Roman" w:hAnsi="Times New Roman" w:cs="Times New Roman"/>
          <w:sz w:val="24"/>
          <w:szCs w:val="24"/>
        </w:rPr>
        <w:t xml:space="preserve">of 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 w:rsidR="005D0A9A">
        <w:rPr>
          <w:rFonts w:ascii="Times New Roman" w:hAnsi="Times New Roman" w:cs="Times New Roman"/>
          <w:sz w:val="24"/>
          <w:szCs w:val="24"/>
        </w:rPr>
        <w:t>Parkinson’s disease</w:t>
      </w:r>
      <w:r w:rsidR="007746A2">
        <w:rPr>
          <w:rFonts w:ascii="Times New Roman" w:hAnsi="Times New Roman" w:cs="Times New Roman" w:hint="eastAsia"/>
          <w:sz w:val="24"/>
          <w:szCs w:val="24"/>
        </w:rPr>
        <w:t xml:space="preserve"> occurred</w:t>
      </w:r>
      <w:r w:rsidR="005D0A9A">
        <w:rPr>
          <w:rFonts w:ascii="Times New Roman" w:hAnsi="Times New Roman" w:cs="Times New Roman"/>
          <w:sz w:val="24"/>
          <w:szCs w:val="24"/>
        </w:rPr>
        <w:t xml:space="preserve"> in osteoporosis and control according to sex</w:t>
      </w:r>
    </w:p>
    <w:tbl>
      <w:tblPr>
        <w:tblW w:w="2502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179"/>
        <w:gridCol w:w="3390"/>
        <w:gridCol w:w="3388"/>
      </w:tblGrid>
      <w:tr w:rsidR="005D0A9A" w:rsidRPr="00E3153D" w:rsidTr="0081743C">
        <w:trPr>
          <w:trHeight w:val="330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arkinson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osteoporos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arkinson's dise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5D0A9A" w:rsidRPr="00E3153D" w:rsidTr="0081743C">
        <w:trPr>
          <w:trHeight w:val="330"/>
        </w:trPr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/9,138 (2.3)</w:t>
            </w:r>
          </w:p>
        </w:tc>
        <w:tc>
          <w:tcPr>
            <w:tcW w:w="21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/12,075 (1.5)</w:t>
            </w:r>
          </w:p>
        </w:tc>
      </w:tr>
      <w:tr w:rsidR="005D0A9A" w:rsidRPr="00E3153D" w:rsidTr="0081743C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87/69,856 (1.7)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A9A" w:rsidRPr="00E3153D" w:rsidRDefault="005D0A9A" w:rsidP="00631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5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6/66,919 (0.9)</w:t>
            </w:r>
          </w:p>
        </w:tc>
      </w:tr>
    </w:tbl>
    <w:p w:rsidR="005D0A9A" w:rsidRPr="00E3153D" w:rsidRDefault="005D0A9A" w:rsidP="005D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7B8" w:rsidRDefault="002067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73C06" w:rsidRDefault="00A73C06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324B8" w:rsidRPr="001324B8" w:rsidRDefault="001324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324B8">
        <w:rPr>
          <w:rFonts w:ascii="Times New Roman" w:hAnsi="Times New Roman" w:cs="Times New Roman" w:hint="eastAsia"/>
          <w:sz w:val="24"/>
          <w:szCs w:val="24"/>
        </w:rPr>
        <w:t>The proportional hazard assump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324B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1324B8">
        <w:rPr>
          <w:rFonts w:ascii="Times New Roman" w:hAnsi="Times New Roman" w:cs="Times New Roman" w:hint="eastAsia"/>
          <w:sz w:val="24"/>
          <w:szCs w:val="24"/>
        </w:rPr>
        <w:t xml:space="preserve"> checked using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inus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324B8">
        <w:rPr>
          <w:rFonts w:ascii="Times New Roman" w:hAnsi="Times New Roman" w:cs="Times New Roman"/>
          <w:sz w:val="24"/>
          <w:szCs w:val="24"/>
        </w:rPr>
        <w:t>log plot</w:t>
      </w:r>
      <w:r>
        <w:rPr>
          <w:rFonts w:ascii="Times New Roman" w:hAnsi="Times New Roman" w:cs="Times New Roman" w:hint="eastAsia"/>
          <w:sz w:val="24"/>
          <w:szCs w:val="24"/>
        </w:rPr>
        <w:t>s for Alzheim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disease and Parkin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disease</w:t>
      </w:r>
      <w:r w:rsidRPr="001324B8">
        <w:rPr>
          <w:rFonts w:ascii="Times New Roman" w:hAnsi="Times New Roman" w:cs="Times New Roman" w:hint="eastAsia"/>
          <w:sz w:val="24"/>
          <w:szCs w:val="24"/>
        </w:rPr>
        <w:t>, and no violation</w:t>
      </w:r>
      <w:r>
        <w:rPr>
          <w:rFonts w:ascii="Times New Roman" w:hAnsi="Times New Roman" w:cs="Times New Roman" w:hint="eastAsia"/>
          <w:sz w:val="24"/>
          <w:szCs w:val="24"/>
        </w:rPr>
        <w:t>s of the</w:t>
      </w:r>
      <w:r w:rsidRPr="001324B8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1324B8">
        <w:rPr>
          <w:rFonts w:ascii="Times New Roman" w:hAnsi="Times New Roman" w:cs="Times New Roman" w:hint="eastAsia"/>
          <w:sz w:val="24"/>
          <w:szCs w:val="24"/>
        </w:rPr>
        <w:t xml:space="preserve"> assump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324B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1324B8">
        <w:rPr>
          <w:rFonts w:ascii="Times New Roman" w:hAnsi="Times New Roman" w:cs="Times New Roman" w:hint="eastAsia"/>
          <w:sz w:val="24"/>
          <w:szCs w:val="24"/>
        </w:rPr>
        <w:t xml:space="preserve"> found.</w:t>
      </w:r>
    </w:p>
    <w:p w:rsidR="001324B8" w:rsidRPr="001324B8" w:rsidRDefault="001324B8" w:rsidP="00C203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24B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620568" cy="3609975"/>
            <wp:effectExtent l="19050" t="0" r="0" b="0"/>
            <wp:docPr id="1" name="그림 0" descr="Supplementary figure_LML plot for AD and P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_LML plot for AD and P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619437" cy="3609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24B8" w:rsidRPr="001324B8" w:rsidSect="002067B8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2B2" w:rsidRDefault="000D02B2" w:rsidP="009111BF">
      <w:pPr>
        <w:spacing w:after="0" w:line="240" w:lineRule="auto"/>
      </w:pPr>
      <w:r>
        <w:separator/>
      </w:r>
    </w:p>
  </w:endnote>
  <w:endnote w:type="continuationSeparator" w:id="0">
    <w:p w:rsidR="000D02B2" w:rsidRDefault="000D02B2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2B2" w:rsidRDefault="000D02B2" w:rsidP="009111BF">
      <w:pPr>
        <w:spacing w:after="0" w:line="240" w:lineRule="auto"/>
      </w:pPr>
      <w:r>
        <w:separator/>
      </w:r>
    </w:p>
  </w:footnote>
  <w:footnote w:type="continuationSeparator" w:id="0">
    <w:p w:rsidR="000D02B2" w:rsidRDefault="000D02B2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1EE"/>
    <w:rsid w:val="00005488"/>
    <w:rsid w:val="000062A5"/>
    <w:rsid w:val="00011857"/>
    <w:rsid w:val="00014DF7"/>
    <w:rsid w:val="00020079"/>
    <w:rsid w:val="00025132"/>
    <w:rsid w:val="00030283"/>
    <w:rsid w:val="0004715A"/>
    <w:rsid w:val="00054FD1"/>
    <w:rsid w:val="0007031F"/>
    <w:rsid w:val="00077840"/>
    <w:rsid w:val="000840E8"/>
    <w:rsid w:val="00090410"/>
    <w:rsid w:val="00091947"/>
    <w:rsid w:val="00096AA9"/>
    <w:rsid w:val="000A1992"/>
    <w:rsid w:val="000A7E8D"/>
    <w:rsid w:val="000C01D2"/>
    <w:rsid w:val="000C0A1B"/>
    <w:rsid w:val="000C0B0B"/>
    <w:rsid w:val="000C0FA7"/>
    <w:rsid w:val="000C41FC"/>
    <w:rsid w:val="000C4F20"/>
    <w:rsid w:val="000C521C"/>
    <w:rsid w:val="000D02B2"/>
    <w:rsid w:val="000D19CE"/>
    <w:rsid w:val="000D2F44"/>
    <w:rsid w:val="000D6B21"/>
    <w:rsid w:val="000D79EB"/>
    <w:rsid w:val="000E0404"/>
    <w:rsid w:val="000E3A0B"/>
    <w:rsid w:val="000F2676"/>
    <w:rsid w:val="000F3E74"/>
    <w:rsid w:val="000F4546"/>
    <w:rsid w:val="00100389"/>
    <w:rsid w:val="0010509F"/>
    <w:rsid w:val="00107851"/>
    <w:rsid w:val="00112BE7"/>
    <w:rsid w:val="00112F15"/>
    <w:rsid w:val="001142F1"/>
    <w:rsid w:val="001230AA"/>
    <w:rsid w:val="001251D5"/>
    <w:rsid w:val="0012520C"/>
    <w:rsid w:val="001324B8"/>
    <w:rsid w:val="001341B4"/>
    <w:rsid w:val="00142655"/>
    <w:rsid w:val="00143E7E"/>
    <w:rsid w:val="001505C4"/>
    <w:rsid w:val="00166C87"/>
    <w:rsid w:val="001730BA"/>
    <w:rsid w:val="001739D1"/>
    <w:rsid w:val="00180AAD"/>
    <w:rsid w:val="001840F2"/>
    <w:rsid w:val="00192B04"/>
    <w:rsid w:val="001C079D"/>
    <w:rsid w:val="001C11E1"/>
    <w:rsid w:val="001C4C4E"/>
    <w:rsid w:val="001C6901"/>
    <w:rsid w:val="001D1E08"/>
    <w:rsid w:val="001D50B4"/>
    <w:rsid w:val="001D6591"/>
    <w:rsid w:val="001E209B"/>
    <w:rsid w:val="001F1DDB"/>
    <w:rsid w:val="001F65E2"/>
    <w:rsid w:val="002067B8"/>
    <w:rsid w:val="00211D0B"/>
    <w:rsid w:val="00214C1C"/>
    <w:rsid w:val="00220933"/>
    <w:rsid w:val="00221D7E"/>
    <w:rsid w:val="00226C40"/>
    <w:rsid w:val="00242104"/>
    <w:rsid w:val="00253D72"/>
    <w:rsid w:val="00255201"/>
    <w:rsid w:val="00261F69"/>
    <w:rsid w:val="00263209"/>
    <w:rsid w:val="00263B9F"/>
    <w:rsid w:val="00270FBB"/>
    <w:rsid w:val="00277B2D"/>
    <w:rsid w:val="002830AA"/>
    <w:rsid w:val="0028671D"/>
    <w:rsid w:val="002A5CAC"/>
    <w:rsid w:val="002A775E"/>
    <w:rsid w:val="002D09FE"/>
    <w:rsid w:val="002D7637"/>
    <w:rsid w:val="00306CA6"/>
    <w:rsid w:val="0031184F"/>
    <w:rsid w:val="003125AC"/>
    <w:rsid w:val="00314F84"/>
    <w:rsid w:val="00317CA7"/>
    <w:rsid w:val="0032151B"/>
    <w:rsid w:val="0032219D"/>
    <w:rsid w:val="003242F6"/>
    <w:rsid w:val="0033629D"/>
    <w:rsid w:val="00341B1F"/>
    <w:rsid w:val="003471B1"/>
    <w:rsid w:val="00352C3B"/>
    <w:rsid w:val="00370813"/>
    <w:rsid w:val="00372077"/>
    <w:rsid w:val="00372814"/>
    <w:rsid w:val="00372DB1"/>
    <w:rsid w:val="003773BB"/>
    <w:rsid w:val="00380E2A"/>
    <w:rsid w:val="003812E8"/>
    <w:rsid w:val="00381D34"/>
    <w:rsid w:val="003978C6"/>
    <w:rsid w:val="003B211E"/>
    <w:rsid w:val="003B4E7F"/>
    <w:rsid w:val="003B6378"/>
    <w:rsid w:val="003C257E"/>
    <w:rsid w:val="003C3ADC"/>
    <w:rsid w:val="003E1DE1"/>
    <w:rsid w:val="003E57C9"/>
    <w:rsid w:val="003E5E33"/>
    <w:rsid w:val="003F56D1"/>
    <w:rsid w:val="00414DA2"/>
    <w:rsid w:val="00417342"/>
    <w:rsid w:val="00426E53"/>
    <w:rsid w:val="00427286"/>
    <w:rsid w:val="00435994"/>
    <w:rsid w:val="0044289C"/>
    <w:rsid w:val="00443427"/>
    <w:rsid w:val="00444677"/>
    <w:rsid w:val="00446F07"/>
    <w:rsid w:val="00447C07"/>
    <w:rsid w:val="004517D2"/>
    <w:rsid w:val="0045309D"/>
    <w:rsid w:val="00454A22"/>
    <w:rsid w:val="00454FE4"/>
    <w:rsid w:val="004569D6"/>
    <w:rsid w:val="00465EC2"/>
    <w:rsid w:val="004737E5"/>
    <w:rsid w:val="00481143"/>
    <w:rsid w:val="004847B3"/>
    <w:rsid w:val="00494EBA"/>
    <w:rsid w:val="00495AD0"/>
    <w:rsid w:val="004A07FF"/>
    <w:rsid w:val="004A56B2"/>
    <w:rsid w:val="004A7063"/>
    <w:rsid w:val="004B3B57"/>
    <w:rsid w:val="004B4BC9"/>
    <w:rsid w:val="004D0DC2"/>
    <w:rsid w:val="004D37BC"/>
    <w:rsid w:val="004E39B0"/>
    <w:rsid w:val="004F3D56"/>
    <w:rsid w:val="004F6E6B"/>
    <w:rsid w:val="005032F7"/>
    <w:rsid w:val="0051030B"/>
    <w:rsid w:val="00516326"/>
    <w:rsid w:val="005212AF"/>
    <w:rsid w:val="00523AD1"/>
    <w:rsid w:val="00523F4B"/>
    <w:rsid w:val="00527B99"/>
    <w:rsid w:val="00530457"/>
    <w:rsid w:val="00532860"/>
    <w:rsid w:val="005373D0"/>
    <w:rsid w:val="005416BE"/>
    <w:rsid w:val="00541872"/>
    <w:rsid w:val="0054240C"/>
    <w:rsid w:val="00544DC7"/>
    <w:rsid w:val="00547F32"/>
    <w:rsid w:val="00560611"/>
    <w:rsid w:val="00564E95"/>
    <w:rsid w:val="00572FFD"/>
    <w:rsid w:val="00573B35"/>
    <w:rsid w:val="00575AE5"/>
    <w:rsid w:val="00577C04"/>
    <w:rsid w:val="00586FF5"/>
    <w:rsid w:val="00590E2A"/>
    <w:rsid w:val="00593BB4"/>
    <w:rsid w:val="00595E74"/>
    <w:rsid w:val="005A28E4"/>
    <w:rsid w:val="005A29FA"/>
    <w:rsid w:val="005B28A0"/>
    <w:rsid w:val="005B697E"/>
    <w:rsid w:val="005B74A6"/>
    <w:rsid w:val="005B753C"/>
    <w:rsid w:val="005C1A13"/>
    <w:rsid w:val="005C5CF8"/>
    <w:rsid w:val="005C7F6C"/>
    <w:rsid w:val="005D0A9A"/>
    <w:rsid w:val="005D3C07"/>
    <w:rsid w:val="005E21CD"/>
    <w:rsid w:val="005E3BD4"/>
    <w:rsid w:val="005E5063"/>
    <w:rsid w:val="005F66BA"/>
    <w:rsid w:val="00600566"/>
    <w:rsid w:val="006029CA"/>
    <w:rsid w:val="00605183"/>
    <w:rsid w:val="0061152B"/>
    <w:rsid w:val="00613E42"/>
    <w:rsid w:val="00624CBB"/>
    <w:rsid w:val="00635B88"/>
    <w:rsid w:val="0063620F"/>
    <w:rsid w:val="00642833"/>
    <w:rsid w:val="00643E82"/>
    <w:rsid w:val="00652EC1"/>
    <w:rsid w:val="00656265"/>
    <w:rsid w:val="0066063B"/>
    <w:rsid w:val="00660DAF"/>
    <w:rsid w:val="006804FA"/>
    <w:rsid w:val="00682F06"/>
    <w:rsid w:val="006A0B85"/>
    <w:rsid w:val="006A661E"/>
    <w:rsid w:val="006A7C21"/>
    <w:rsid w:val="006B5DB1"/>
    <w:rsid w:val="006C0AA5"/>
    <w:rsid w:val="006C196F"/>
    <w:rsid w:val="006D42D7"/>
    <w:rsid w:val="006D61EE"/>
    <w:rsid w:val="006F5F09"/>
    <w:rsid w:val="00700255"/>
    <w:rsid w:val="007057D8"/>
    <w:rsid w:val="00706F3E"/>
    <w:rsid w:val="007339EE"/>
    <w:rsid w:val="00734ECE"/>
    <w:rsid w:val="00742C15"/>
    <w:rsid w:val="0074760D"/>
    <w:rsid w:val="00750D3B"/>
    <w:rsid w:val="00751926"/>
    <w:rsid w:val="00762E61"/>
    <w:rsid w:val="00764148"/>
    <w:rsid w:val="007644DA"/>
    <w:rsid w:val="007746A2"/>
    <w:rsid w:val="00790335"/>
    <w:rsid w:val="007A5057"/>
    <w:rsid w:val="007A7F44"/>
    <w:rsid w:val="007C1B18"/>
    <w:rsid w:val="007C3E7B"/>
    <w:rsid w:val="007C45BB"/>
    <w:rsid w:val="007D366E"/>
    <w:rsid w:val="007D422D"/>
    <w:rsid w:val="007D5219"/>
    <w:rsid w:val="007D540C"/>
    <w:rsid w:val="00804392"/>
    <w:rsid w:val="00815A34"/>
    <w:rsid w:val="0081743C"/>
    <w:rsid w:val="00832192"/>
    <w:rsid w:val="008371D2"/>
    <w:rsid w:val="008436A5"/>
    <w:rsid w:val="00845475"/>
    <w:rsid w:val="00845BDF"/>
    <w:rsid w:val="00861818"/>
    <w:rsid w:val="008646E2"/>
    <w:rsid w:val="00865FBF"/>
    <w:rsid w:val="008728A2"/>
    <w:rsid w:val="00873252"/>
    <w:rsid w:val="008739D7"/>
    <w:rsid w:val="00896C50"/>
    <w:rsid w:val="008A2D87"/>
    <w:rsid w:val="008A4520"/>
    <w:rsid w:val="008A581B"/>
    <w:rsid w:val="008B04DC"/>
    <w:rsid w:val="008B144E"/>
    <w:rsid w:val="008B5C96"/>
    <w:rsid w:val="008C75CC"/>
    <w:rsid w:val="008D2FDA"/>
    <w:rsid w:val="008D4369"/>
    <w:rsid w:val="008D6378"/>
    <w:rsid w:val="008E1F6B"/>
    <w:rsid w:val="008E541C"/>
    <w:rsid w:val="008E75FD"/>
    <w:rsid w:val="008E7784"/>
    <w:rsid w:val="008F001A"/>
    <w:rsid w:val="008F01B0"/>
    <w:rsid w:val="008F3D49"/>
    <w:rsid w:val="009111BF"/>
    <w:rsid w:val="00915D52"/>
    <w:rsid w:val="00930D2B"/>
    <w:rsid w:val="00937A72"/>
    <w:rsid w:val="00942C82"/>
    <w:rsid w:val="00953DDA"/>
    <w:rsid w:val="00956CE5"/>
    <w:rsid w:val="00960FAB"/>
    <w:rsid w:val="0096576E"/>
    <w:rsid w:val="009672B3"/>
    <w:rsid w:val="00970CEE"/>
    <w:rsid w:val="00970E68"/>
    <w:rsid w:val="00971238"/>
    <w:rsid w:val="00971646"/>
    <w:rsid w:val="00984D09"/>
    <w:rsid w:val="00993A84"/>
    <w:rsid w:val="009965A2"/>
    <w:rsid w:val="00996AC7"/>
    <w:rsid w:val="009A6FCD"/>
    <w:rsid w:val="009B1B69"/>
    <w:rsid w:val="009D11EC"/>
    <w:rsid w:val="009D1210"/>
    <w:rsid w:val="009D191E"/>
    <w:rsid w:val="009D1A57"/>
    <w:rsid w:val="009D2E97"/>
    <w:rsid w:val="009D3EDA"/>
    <w:rsid w:val="009D3F03"/>
    <w:rsid w:val="009D54F2"/>
    <w:rsid w:val="009E0910"/>
    <w:rsid w:val="009E2968"/>
    <w:rsid w:val="009E3AD1"/>
    <w:rsid w:val="009E7D11"/>
    <w:rsid w:val="00A01438"/>
    <w:rsid w:val="00A02976"/>
    <w:rsid w:val="00A029D5"/>
    <w:rsid w:val="00A163DD"/>
    <w:rsid w:val="00A206FF"/>
    <w:rsid w:val="00A21F82"/>
    <w:rsid w:val="00A264C4"/>
    <w:rsid w:val="00A30523"/>
    <w:rsid w:val="00A31030"/>
    <w:rsid w:val="00A315AD"/>
    <w:rsid w:val="00A426BA"/>
    <w:rsid w:val="00A5008C"/>
    <w:rsid w:val="00A50F0C"/>
    <w:rsid w:val="00A57FA3"/>
    <w:rsid w:val="00A615F4"/>
    <w:rsid w:val="00A6451F"/>
    <w:rsid w:val="00A665D3"/>
    <w:rsid w:val="00A66B9B"/>
    <w:rsid w:val="00A73C06"/>
    <w:rsid w:val="00A82019"/>
    <w:rsid w:val="00A870E2"/>
    <w:rsid w:val="00AA6E7C"/>
    <w:rsid w:val="00AB0FF4"/>
    <w:rsid w:val="00AB33C0"/>
    <w:rsid w:val="00AD3A06"/>
    <w:rsid w:val="00AD6F97"/>
    <w:rsid w:val="00AE2766"/>
    <w:rsid w:val="00AF2967"/>
    <w:rsid w:val="00AF4182"/>
    <w:rsid w:val="00AF4C08"/>
    <w:rsid w:val="00AF7127"/>
    <w:rsid w:val="00B00AEC"/>
    <w:rsid w:val="00B10038"/>
    <w:rsid w:val="00B12A5A"/>
    <w:rsid w:val="00B16A71"/>
    <w:rsid w:val="00B24DB8"/>
    <w:rsid w:val="00B258B8"/>
    <w:rsid w:val="00B30871"/>
    <w:rsid w:val="00B31255"/>
    <w:rsid w:val="00B31741"/>
    <w:rsid w:val="00B42120"/>
    <w:rsid w:val="00B576BF"/>
    <w:rsid w:val="00B61A5C"/>
    <w:rsid w:val="00B633FB"/>
    <w:rsid w:val="00B6435F"/>
    <w:rsid w:val="00B66AFD"/>
    <w:rsid w:val="00B75DB9"/>
    <w:rsid w:val="00B8462A"/>
    <w:rsid w:val="00BB2942"/>
    <w:rsid w:val="00BB425B"/>
    <w:rsid w:val="00BE34EF"/>
    <w:rsid w:val="00BE68A6"/>
    <w:rsid w:val="00C024FB"/>
    <w:rsid w:val="00C0532C"/>
    <w:rsid w:val="00C117AF"/>
    <w:rsid w:val="00C17CE4"/>
    <w:rsid w:val="00C2031E"/>
    <w:rsid w:val="00C30BAD"/>
    <w:rsid w:val="00C37D8F"/>
    <w:rsid w:val="00C4259B"/>
    <w:rsid w:val="00C43D76"/>
    <w:rsid w:val="00C47281"/>
    <w:rsid w:val="00C477A4"/>
    <w:rsid w:val="00C51EC3"/>
    <w:rsid w:val="00C53361"/>
    <w:rsid w:val="00C54341"/>
    <w:rsid w:val="00C6360F"/>
    <w:rsid w:val="00C66B44"/>
    <w:rsid w:val="00C741B9"/>
    <w:rsid w:val="00C838F3"/>
    <w:rsid w:val="00CA0B56"/>
    <w:rsid w:val="00CA48D2"/>
    <w:rsid w:val="00CB17A6"/>
    <w:rsid w:val="00CC1C10"/>
    <w:rsid w:val="00CC5498"/>
    <w:rsid w:val="00CC6DC1"/>
    <w:rsid w:val="00CD2E8E"/>
    <w:rsid w:val="00CD482E"/>
    <w:rsid w:val="00CD7525"/>
    <w:rsid w:val="00CD7B58"/>
    <w:rsid w:val="00CD7D7E"/>
    <w:rsid w:val="00CE055D"/>
    <w:rsid w:val="00CE3650"/>
    <w:rsid w:val="00CF0AEA"/>
    <w:rsid w:val="00CF4921"/>
    <w:rsid w:val="00D0565E"/>
    <w:rsid w:val="00D161AE"/>
    <w:rsid w:val="00D16FDA"/>
    <w:rsid w:val="00D23995"/>
    <w:rsid w:val="00D4420A"/>
    <w:rsid w:val="00D44F91"/>
    <w:rsid w:val="00D612BD"/>
    <w:rsid w:val="00D63BDF"/>
    <w:rsid w:val="00D82D43"/>
    <w:rsid w:val="00D83CAE"/>
    <w:rsid w:val="00D90AA5"/>
    <w:rsid w:val="00D93C0E"/>
    <w:rsid w:val="00D95329"/>
    <w:rsid w:val="00DA0B80"/>
    <w:rsid w:val="00DB2AA3"/>
    <w:rsid w:val="00DB4623"/>
    <w:rsid w:val="00DC48A7"/>
    <w:rsid w:val="00DC63F5"/>
    <w:rsid w:val="00DD0095"/>
    <w:rsid w:val="00DD7D00"/>
    <w:rsid w:val="00DE5AFB"/>
    <w:rsid w:val="00DE677C"/>
    <w:rsid w:val="00DF0381"/>
    <w:rsid w:val="00DF30F3"/>
    <w:rsid w:val="00E0419C"/>
    <w:rsid w:val="00E05A0E"/>
    <w:rsid w:val="00E06042"/>
    <w:rsid w:val="00E06674"/>
    <w:rsid w:val="00E10905"/>
    <w:rsid w:val="00E14FF4"/>
    <w:rsid w:val="00E15941"/>
    <w:rsid w:val="00E23481"/>
    <w:rsid w:val="00E356F8"/>
    <w:rsid w:val="00E4116E"/>
    <w:rsid w:val="00E54E52"/>
    <w:rsid w:val="00E63880"/>
    <w:rsid w:val="00E71780"/>
    <w:rsid w:val="00E80114"/>
    <w:rsid w:val="00E80AA5"/>
    <w:rsid w:val="00E843DB"/>
    <w:rsid w:val="00E92FA2"/>
    <w:rsid w:val="00EB5462"/>
    <w:rsid w:val="00EC3B62"/>
    <w:rsid w:val="00EF6138"/>
    <w:rsid w:val="00F0082E"/>
    <w:rsid w:val="00F00BC7"/>
    <w:rsid w:val="00F05B48"/>
    <w:rsid w:val="00F10415"/>
    <w:rsid w:val="00F1432B"/>
    <w:rsid w:val="00F212FD"/>
    <w:rsid w:val="00F31854"/>
    <w:rsid w:val="00F35D59"/>
    <w:rsid w:val="00F470A8"/>
    <w:rsid w:val="00F547D9"/>
    <w:rsid w:val="00F72D2B"/>
    <w:rsid w:val="00F75C01"/>
    <w:rsid w:val="00F83534"/>
    <w:rsid w:val="00F8657C"/>
    <w:rsid w:val="00F9109F"/>
    <w:rsid w:val="00FA073E"/>
    <w:rsid w:val="00FA361A"/>
    <w:rsid w:val="00FA4AB6"/>
    <w:rsid w:val="00FA59EE"/>
    <w:rsid w:val="00FA5BE4"/>
    <w:rsid w:val="00FB1BC9"/>
    <w:rsid w:val="00FB3BFA"/>
    <w:rsid w:val="00FB65A1"/>
    <w:rsid w:val="00FC4A57"/>
    <w:rsid w:val="00FC6253"/>
    <w:rsid w:val="00FC7493"/>
    <w:rsid w:val="00FF411C"/>
    <w:rsid w:val="00FF6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1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595E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95E7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692</Words>
  <Characters>15345</Characters>
  <Application>Microsoft Office Word</Application>
  <DocSecurity>0</DocSecurity>
  <Lines>127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hallym</cp:lastModifiedBy>
  <cp:revision>4</cp:revision>
  <cp:lastPrinted>2021-07-29T08:04:00Z</cp:lastPrinted>
  <dcterms:created xsi:type="dcterms:W3CDTF">2021-11-04T08:09:00Z</dcterms:created>
  <dcterms:modified xsi:type="dcterms:W3CDTF">2021-11-08T07:38:00Z</dcterms:modified>
</cp:coreProperties>
</file>